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5CD1B6" w14:textId="342C2379" w:rsidR="006C01CB" w:rsidRDefault="009000C7" w:rsidP="006C01CB">
      <w:pPr>
        <w:spacing w:line="480" w:lineRule="auto"/>
        <w:jc w:val="center"/>
        <w:rPr>
          <w:rFonts w:ascii="Times" w:hAnsi="Times"/>
          <w:b/>
          <w:bCs/>
        </w:rPr>
      </w:pPr>
      <w:bookmarkStart w:id="0" w:name="_GoBack"/>
      <w:bookmarkEnd w:id="0"/>
      <w:r w:rsidRPr="00405A46">
        <w:rPr>
          <w:rFonts w:ascii="Times" w:hAnsi="Times"/>
          <w:b/>
          <w:bCs/>
        </w:rPr>
        <w:t>Supporting information</w:t>
      </w:r>
      <w:r w:rsidR="00F07CBA">
        <w:rPr>
          <w:rFonts w:ascii="Times" w:hAnsi="Times"/>
          <w:b/>
          <w:bCs/>
        </w:rPr>
        <w:t>: Methods and Results</w:t>
      </w:r>
    </w:p>
    <w:p w14:paraId="34A048A3" w14:textId="1730958B" w:rsidR="006C01CB" w:rsidRDefault="006C01CB" w:rsidP="006C01CB">
      <w:pPr>
        <w:pStyle w:val="Title"/>
        <w:spacing w:line="480" w:lineRule="auto"/>
        <w:rPr>
          <w:rFonts w:ascii="Times" w:hAnsi="Times"/>
        </w:rPr>
      </w:pPr>
      <w:r w:rsidRPr="0071103A">
        <w:rPr>
          <w:rFonts w:ascii="Times" w:hAnsi="Times"/>
        </w:rPr>
        <w:t xml:space="preserve">Aminoacylation-defective bi-allelic mutations in human EPRS1 associated with psychomotor </w:t>
      </w:r>
      <w:r>
        <w:rPr>
          <w:rFonts w:ascii="Times" w:hAnsi="Times"/>
        </w:rPr>
        <w:t>developmental delay</w:t>
      </w:r>
      <w:r w:rsidRPr="0071103A">
        <w:rPr>
          <w:rFonts w:ascii="Times" w:hAnsi="Times"/>
        </w:rPr>
        <w:t>, epilepsy, and deafness</w:t>
      </w:r>
    </w:p>
    <w:p w14:paraId="15354B25" w14:textId="064FE2C0" w:rsidR="009000C7" w:rsidRDefault="009000C7"/>
    <w:p w14:paraId="5F454CC5" w14:textId="77777777" w:rsidR="00C161A1" w:rsidRDefault="00C161A1" w:rsidP="00471897">
      <w:pPr>
        <w:pStyle w:val="Heading3"/>
      </w:pPr>
      <w:r>
        <w:t>Methods</w:t>
      </w:r>
    </w:p>
    <w:p w14:paraId="1DAC6754" w14:textId="2B2FAE7A" w:rsidR="00D64A17" w:rsidRPr="00041BE6" w:rsidRDefault="00D64A17" w:rsidP="00471897">
      <w:pPr>
        <w:pStyle w:val="Heading3"/>
      </w:pPr>
      <w:r w:rsidRPr="00041BE6">
        <w:t>Protein expression and purification</w:t>
      </w:r>
    </w:p>
    <w:p w14:paraId="146868C3" w14:textId="44020B52" w:rsidR="006C01CB" w:rsidRPr="006C01CB" w:rsidRDefault="00D64A17" w:rsidP="006C01CB">
      <w:pPr>
        <w:pStyle w:val="NormallLinespacingDouble"/>
      </w:pPr>
      <w:r>
        <w:t xml:space="preserve">Small ubiquitin-like modifier (SUMO)- and maltose-binding protein (MBP)-tagged ERS proteins containing aa. 1-749 of human EPRS were expressed and purified as previously described </w:t>
      </w:r>
      <w:r w:rsidR="005E7E61">
        <w:fldChar w:fldCharType="begin" w:fldLock="1"/>
      </w:r>
      <w:r w:rsidR="005E7E61">
        <w:instrText>ADDIN CSL_CITATION {"citationItems":[{"id":"ITEM-1","itemData":{"DOI":"https://doi.org/10.1016/j.jbc.2021.101203","ISSN":"0021-9258","abstract":"Aminoacyl-tRNA synthetases (ARSs) catalyze the charging of specific amino acids onto cognate tRNAs, an essential process for protein synthesis. Mutations in ARSs are frequently associated with a variety of human diseases. The human EPRS1 gene encodes a bifunctional glutamyl-prolyl-tRNA synthetase (EPRS) with two catalytic cores and appended domains that contribute to nontranslational functions. In this study, we report compound heterozygous mutations in EPRS1, which lead to amino acid substitutions P14R and E205G in two patients with diabetes and bone diseases. While neither mutation affects tRNA binding or association of EPRS with the multisynthetase complex, E205G in the glutamyl-tRNA synthetase (ERS) region of EPRS is defective in amino acid activation and tRNAGlu charging. The P14R mutation induces a conformational change and altered tRNA charging kinetics in vitro. We propose that the altered catalytic activity and conformational changes in the EPRS variants sensitize patient cells to stress, triggering an increased integrated stress response (ISR) that diminishes cell viability. Indeed, patient-derived cells expressing the compound heterozygous EPRS show heightened induction of the ISR, suggestive of disruptions in protein homeostasis. These results have important implications for understanding ARS-associated human disease mechanisms and development of new therapeutics.","author":[{"dropping-particle":"","family":"Jin","given":"Danni","non-dropping-particle":"","parse-names":false,"suffix":""},{"dropping-particle":"","family":"Wek","given":"Sheree A","non-dropping-particle":"","parse-names":false,"suffix":""},{"dropping-particle":"","family":"Kudlapur","given":"Nathan T","non-dropping-particle":"","parse-names":false,"suffix":""},{"dropping-particle":"","family":"Cantara","given":"William A","non-dropping-particle":"","parse-names":false,"suffix":""},{"dropping-particle":"","family":"Bakhtina","given":"Marina","non-dropping-particle":"","parse-names":false,"suffix":""},{"dropping-particle":"","family":"Wek","given":"Ronald C","non-dropping-particle":"","parse-names":false,"suffix":""},{"dropping-particle":"","family":"Musier-Forsyth","given":"Karin","non-dropping-particle":"","parse-names":false,"suffix":""}],"container-title":"Journal of Biological Chemistry","id":"ITEM-1","issue":"4","issued":{"date-parts":[["2021"]]},"page":"101203","title":"Disease-associated mutations in a bifunctional aminoacyl-tRNA synthetase gene elicit the integrated stress response","type":"article-journal","volume":"297"},"uris":["http://www.mendeley.com/documents/?uuid=97a93a00-28d9-4584-baf7-6ea80055d5a2"]}],"mendeley":{"formattedCitation":"&lt;sup&gt;1&lt;/sup&gt;","plainTextFormattedCitation":"1","previouslyFormattedCitation":"&lt;sup&gt;1&lt;/sup&gt;"},"properties":{"noteIndex":0},"schema":"https://github.com/citation-style-language/schema/raw/master/csl-citation.json"}</w:instrText>
      </w:r>
      <w:r w:rsidR="005E7E61">
        <w:fldChar w:fldCharType="separate"/>
      </w:r>
      <w:r w:rsidR="005E7E61" w:rsidRPr="005E7E61">
        <w:rPr>
          <w:noProof/>
          <w:vertAlign w:val="superscript"/>
        </w:rPr>
        <w:t>1</w:t>
      </w:r>
      <w:r w:rsidR="005E7E61">
        <w:fldChar w:fldCharType="end"/>
      </w:r>
      <w:r>
        <w:t xml:space="preserve">. In brief, expression of MBP-ERS in </w:t>
      </w:r>
      <w:r w:rsidRPr="007550F8">
        <w:rPr>
          <w:i/>
          <w:iCs/>
          <w:color w:val="000000" w:themeColor="text1"/>
        </w:rPr>
        <w:t>E</w:t>
      </w:r>
      <w:r w:rsidR="007550F8">
        <w:rPr>
          <w:i/>
          <w:iCs/>
          <w:color w:val="000000" w:themeColor="text1"/>
        </w:rPr>
        <w:t>s</w:t>
      </w:r>
      <w:r w:rsidR="00D948C8" w:rsidRPr="007550F8">
        <w:rPr>
          <w:i/>
          <w:iCs/>
          <w:color w:val="000000" w:themeColor="text1"/>
        </w:rPr>
        <w:t>cherichia</w:t>
      </w:r>
      <w:r w:rsidRPr="00F30990">
        <w:rPr>
          <w:i/>
          <w:iCs/>
        </w:rPr>
        <w:t xml:space="preserve"> coli</w:t>
      </w:r>
      <w:r>
        <w:t xml:space="preserve"> BL21(DE3)RIL was induced with 0.1 mM isopropyl</w:t>
      </w:r>
      <w:r>
        <w:sym w:font="Symbol" w:char="F020"/>
      </w:r>
      <w:r>
        <w:sym w:font="Symbol" w:char="F062"/>
      </w:r>
      <w:r>
        <w:t>-D-1-thiogalactopyranoside (IPTG) at 16</w:t>
      </w:r>
      <w:r>
        <w:sym w:font="Symbol" w:char="F0B0"/>
      </w:r>
      <w:r>
        <w:t xml:space="preserve"> C overnight. Bacterial lysate was treated with 0.5% v/v polyethyleneimine (PEI) for nucleic acid removal and proteins were precipitated with 375 mg/mL ammonium sulfate. The recovered proteins were first purified using His-Select Nickel affinity chromatography, subjected to SUMO protease (Sigma-Aldrich) digestion for SUMO tag cleavage, and further purified through size-exclusion chromatography using a HiLoad Superdex 200 16/60 column (GE Healthcare). Proteins were concentrated and stored at -20 </w:t>
      </w:r>
      <w:r>
        <w:sym w:font="Symbol" w:char="F0B0"/>
      </w:r>
      <w:r>
        <w:t>C in 12.5 mM Tris</w:t>
      </w:r>
      <w:r w:rsidR="00D948C8">
        <w:t>-</w:t>
      </w:r>
      <w:r>
        <w:t>HCl pH 7.5, 75 mM NaCl, 0.5 mM dithiothreitol (DTT) and 40% glycerol. Protein concentration was measured using the Pierce BCA protein assay kit (Thermo Fisher).</w:t>
      </w:r>
    </w:p>
    <w:p w14:paraId="1D478288" w14:textId="77777777" w:rsidR="006C01CB" w:rsidRDefault="006C01CB" w:rsidP="00471897">
      <w:pPr>
        <w:pStyle w:val="Heading3"/>
        <w:rPr>
          <w:i/>
          <w:iCs/>
        </w:rPr>
      </w:pPr>
    </w:p>
    <w:p w14:paraId="21C88423" w14:textId="05D37BF8" w:rsidR="00D64A17" w:rsidRDefault="00D64A17" w:rsidP="00471897">
      <w:pPr>
        <w:pStyle w:val="Heading3"/>
      </w:pPr>
      <w:r w:rsidRPr="00FA26CD">
        <w:rPr>
          <w:i/>
          <w:iCs/>
        </w:rPr>
        <w:t>In vitro</w:t>
      </w:r>
      <w:r>
        <w:t xml:space="preserve"> transcription and labeling of human tRNA</w:t>
      </w:r>
      <w:r w:rsidRPr="00D67593">
        <w:rPr>
          <w:vertAlign w:val="superscript"/>
        </w:rPr>
        <w:t>Glu</w:t>
      </w:r>
    </w:p>
    <w:p w14:paraId="2481F8C6" w14:textId="3395B3BA" w:rsidR="00D64A17" w:rsidRPr="00D67593" w:rsidRDefault="00D64A17" w:rsidP="00D64A17">
      <w:pPr>
        <w:pStyle w:val="NormallLinespacingDouble"/>
      </w:pPr>
      <w:r>
        <w:t>Human tRNA</w:t>
      </w:r>
      <w:r w:rsidRPr="00D67593">
        <w:rPr>
          <w:vertAlign w:val="superscript"/>
        </w:rPr>
        <w:t>Glu(TTC)</w:t>
      </w:r>
      <w:r>
        <w:t xml:space="preserve"> was prepared through T7 RNA polymerase </w:t>
      </w:r>
      <w:r w:rsidRPr="00FA26CD">
        <w:rPr>
          <w:i/>
          <w:iCs/>
        </w:rPr>
        <w:t>in vitro</w:t>
      </w:r>
      <w:r>
        <w:t xml:space="preserve"> transcription as described </w:t>
      </w:r>
      <w:r>
        <w:fldChar w:fldCharType="begin" w:fldLock="1"/>
      </w:r>
      <w:r w:rsidR="005E7E61">
        <w:instrText>ADDIN CSL_CITATION {"citationItems":[{"id":"ITEM-1","itemData":{"DOI":"https://doi.org/10.1016/j.jbc.2021.101203","ISSN":"0021-9258","abstract":"Aminoacyl-tRNA synthetases (ARSs) catalyze the charging of specific amino acids onto cognate tRNAs, an essential process for protein synthesis. Mutations in ARSs are frequently associated with a variety of human diseases. The human EPRS1 gene encodes a bifunctional glutamyl-prolyl-tRNA synthetase (EPRS) with two catalytic cores and appended domains that contribute to nontranslational functions. In this study, we report compound heterozygous mutations in EPRS1, which lead to amino acid substitutions P14R and E205G in two patients with diabetes and bone diseases. While neither mutation affects tRNA binding or association of EPRS with the multisynthetase complex, E205G in the glutamyl-tRNA synthetase (ERS) region of EPRS is defective in amino acid activation and tRNAGlu charging. The P14R mutation induces a conformational change and altered tRNA charging kinetics in vitro. We propose that the altered catalytic activity and conformational changes in the EPRS variants sensitize patient cells to stress, triggering an increased integrated stress response (ISR) that diminishes cell viability. Indeed, patient-derived cells expressing the compound heterozygous EPRS show heightened induction of the ISR, suggestive of disruptions in protein homeostasis. These results have important implications for understanding ARS-associated human disease mechanisms and development of new therapeutics.","author":[{"dropping-particle":"","family":"Jin","given":"Danni","non-dropping-particle":"","parse-names":false,"suffix":""},{"dropping-particle":"","family":"Wek","given":"Sheree A","non-dropping-particle":"","parse-names":false,"suffix":""},{"dropping-particle":"","family":"Kudlapur","given":"Nathan T","non-dropping-particle":"","parse-names":false,"suffix":""},{"dropping-particle":"","family":"Cantara","given":"William A","non-dropping-particle":"","parse-names":false,"suffix":""},{"dropping-particle":"","family":"Bakhtina","given":"Marina","non-dropping-particle":"","parse-names":false,"suffix":""},{"dropping-particle":"","family":"Wek","given":"Ronald C","non-dropping-particle":"","parse-names":false,"suffix":""},{"dropping-particle":"","family":"Musier-Forsyth","given":"Karin","non-dropping-particle":"","parse-names":false,"suffix":""}],"container-title":"Journal of Biological Chemistry","id":"ITEM-1","issue":"4","issued":{"date-parts":[["2021"]]},"page":"101203","title":"Disease-associated mutations in a bifunctional aminoacyl-tRNA synthetase gene elicit the integrated stress response","type":"article-journal","volume":"297"},"uris":["http://www.mendeley.com/documents/?uuid=97a93a00-28d9-4584-baf7-6ea80055d5a2"]},{"id":"ITEM-2","itemData":{"DOI":"https://doi.org/10.1016/0076-6879(89)80091-6","ISBN":"0076-6879","abstract":"Publisher Summary This chapter discusses how transcription templates are prepared by cleaving the plasmid DNA with a restriction enzyme of choice. The individual nucleoside triphosphates (NTPs) are diluted to desired concentrations and are mixed in equimolar ratios to make a stock solution. If they are supplied in ethanol and will be used in large amounts, the ethanol should be removed prior to use. The addition of serum albumin to the reaction is optional and is generally omitted in large-scale reactions. Differences in template sequence and length can result in substantial differences in the optimal enzyme and template concentrations required for the production of RNA. In addition, one or more of the components may be more valuable than the others. It is, therefore, worthwhile to carry out trial reactions to find optimal reaction conditions for a given synthesis. Although performing trial reactions to optimize reaction conditions can be tedious, reaction yields can be substantially higher than those obtained using the general conditions and the reactions scale up readily.","author":[{"dropping-particle":"","family":"Milligan","given":"John F","non-dropping-particle":"","parse-names":false,"suffix":""},{"dropping-particle":"","family":"Uhlenbeck","given":"Olke C","non-dropping-particle":"","parse-names":false,"suffix":""}],"container-title":"RNA Processing Part A: General Methods","id":"ITEM-2","issued":{"date-parts":[["1989"]]},"page":"51-62","publisher":"Academic Press","title":"Synthesis of small RNAs using T7 RNA polymerase","type":"article","volume":"180"},"uris":["http://www.mendeley.com/documents/?uuid=aa09d619-61a5-4ff3-9c95-f7ac4d0637ca"]}],"mendeley":{"formattedCitation":"&lt;sup&gt;1,2&lt;/sup&gt;","plainTextFormattedCitation":"1,2","previouslyFormattedCitation":"&lt;sup&gt;1,2&lt;/sup&gt;"},"properties":{"noteIndex":0},"schema":"https://github.com/citation-style-language/schema/raw/master/csl-citation.json"}</w:instrText>
      </w:r>
      <w:r>
        <w:fldChar w:fldCharType="separate"/>
      </w:r>
      <w:r w:rsidR="005E7E61" w:rsidRPr="005E7E61">
        <w:rPr>
          <w:noProof/>
          <w:vertAlign w:val="superscript"/>
        </w:rPr>
        <w:t>1,2</w:t>
      </w:r>
      <w:r>
        <w:fldChar w:fldCharType="end"/>
      </w:r>
      <w:r>
        <w:t xml:space="preserve"> and the 3</w:t>
      </w:r>
      <w:r>
        <w:rPr>
          <w:rFonts w:cs="Times New Roman"/>
        </w:rPr>
        <w:t xml:space="preserve">'-adenosine of the tRNA was labeled with </w:t>
      </w:r>
      <w:r w:rsidRPr="00702E80">
        <w:rPr>
          <w:rFonts w:cs="Times New Roman"/>
          <w:vertAlign w:val="superscript"/>
        </w:rPr>
        <w:t>32</w:t>
      </w:r>
      <w:r>
        <w:rPr>
          <w:rFonts w:cs="Times New Roman"/>
        </w:rPr>
        <w:t xml:space="preserve">P </w:t>
      </w:r>
      <w:r>
        <w:rPr>
          <w:rFonts w:cs="Times New Roman"/>
        </w:rPr>
        <w:fldChar w:fldCharType="begin" w:fldLock="1"/>
      </w:r>
      <w:r w:rsidR="005E7E61">
        <w:rPr>
          <w:rFonts w:cs="Times New Roman"/>
        </w:rPr>
        <w:instrText>ADDIN CSL_CITATION {"citationItems":[{"id":"ITEM-1","itemData":{"DOI":"10.1016/j.ymeth.2007.08.001","ISSN":"1046-2023","abstract":"The analysis of reactions involving amino acids esterified to tRNAs traditionally uses radiolabeled amino acids. We describe here an alternative assay involving [3'-32P]-labeled tRNA followed by nuclease digestion and TLC analysis that permits aminoacylation to be monitored in an efficient, quantitative manner while circumventing many of the problems faced when using radiolabeled amino acids. We also describe a similar assay using [3'-32P]-labeled aa-tRNAs to determine the rate of peptide bond formation on the ribosome. This type of assay can also potentially be adapted to study other reactions involving an amino acid or peptide esterified to tRNA.","author":[{"dropping-particle":"","family":"Ledoux","given":"Sarah","non-dropping-particle":"","parse-names":false,"suffix":""},{"dropping-particle":"","family":"Uhlenbeck","given":"Olke C","non-dropping-particle":"","parse-names":false,"suffix":""}],"container-title":"Methods (San Diego, Calif.)","id":"ITEM-1","issue":"2","issued":{"date-parts":[["2008","2"]]},"language":"eng","page":"74-80","title":"[3'-32P]-labeling tRNA with nucleotidyltransferase for assaying aminoacylation and peptide bond formation","type":"article-journal","volume":"44"},"uris":["http://www.mendeley.com/documents/?uuid=904e2c8b-90e5-492d-bed1-6c20f0cd246a"]}],"mendeley":{"formattedCitation":"&lt;sup&gt;3&lt;/sup&gt;","plainTextFormattedCitation":"3","previouslyFormattedCitation":"&lt;sup&gt;3&lt;/sup&gt;"},"properties":{"noteIndex":0},"schema":"https://github.com/citation-style-language/schema/raw/master/csl-citation.json"}</w:instrText>
      </w:r>
      <w:r>
        <w:rPr>
          <w:rFonts w:cs="Times New Roman"/>
        </w:rPr>
        <w:fldChar w:fldCharType="separate"/>
      </w:r>
      <w:r w:rsidR="005E7E61" w:rsidRPr="005E7E61">
        <w:rPr>
          <w:rFonts w:cs="Times New Roman"/>
          <w:noProof/>
          <w:vertAlign w:val="superscript"/>
        </w:rPr>
        <w:t>3</w:t>
      </w:r>
      <w:r>
        <w:rPr>
          <w:rFonts w:cs="Times New Roman"/>
        </w:rPr>
        <w:fldChar w:fldCharType="end"/>
      </w:r>
      <w:r>
        <w:rPr>
          <w:rFonts w:cs="Times New Roman"/>
        </w:rPr>
        <w:t xml:space="preserve">. Prior to assays, tRNA was refolded by diluting to approximately 15 </w:t>
      </w:r>
      <w:r>
        <w:rPr>
          <w:rFonts w:cs="Times New Roman"/>
        </w:rPr>
        <w:sym w:font="Symbol" w:char="F06D"/>
      </w:r>
      <w:r>
        <w:rPr>
          <w:rFonts w:cs="Times New Roman"/>
        </w:rPr>
        <w:t>M in 20 mM Tris</w:t>
      </w:r>
      <w:r w:rsidR="00390328">
        <w:rPr>
          <w:rFonts w:cs="Times New Roman"/>
        </w:rPr>
        <w:t>-HCl</w:t>
      </w:r>
      <w:r>
        <w:rPr>
          <w:rFonts w:cs="Times New Roman"/>
        </w:rPr>
        <w:t xml:space="preserve"> pH 7.5, incubating at 80 </w:t>
      </w:r>
      <w:r>
        <w:sym w:font="Symbol" w:char="F0B0"/>
      </w:r>
      <w:r>
        <w:t xml:space="preserve">C for </w:t>
      </w:r>
      <w:r>
        <w:lastRenderedPageBreak/>
        <w:t xml:space="preserve">2 min, 60 </w:t>
      </w:r>
      <w:r>
        <w:sym w:font="Symbol" w:char="F0B0"/>
      </w:r>
      <w:r>
        <w:t>C for 2 min, followed by adding 10 mM MgCl</w:t>
      </w:r>
      <w:r w:rsidRPr="00FD724B">
        <w:rPr>
          <w:vertAlign w:val="subscript"/>
        </w:rPr>
        <w:t>2</w:t>
      </w:r>
      <w:r>
        <w:t xml:space="preserve"> and incubation at room temperature for 5 min. For 3</w:t>
      </w:r>
      <w:r>
        <w:rPr>
          <w:rFonts w:cs="Times New Roman"/>
        </w:rPr>
        <w:t>'-[</w:t>
      </w:r>
      <w:r w:rsidRPr="00702E80">
        <w:rPr>
          <w:rFonts w:cs="Times New Roman"/>
          <w:vertAlign w:val="superscript"/>
        </w:rPr>
        <w:t>32</w:t>
      </w:r>
      <w:r>
        <w:rPr>
          <w:rFonts w:cs="Times New Roman"/>
        </w:rPr>
        <w:t xml:space="preserve">P] labeling, the folded RNA was incubated with 25 </w:t>
      </w:r>
      <w:r>
        <w:rPr>
          <w:rFonts w:cs="Times New Roman"/>
        </w:rPr>
        <w:sym w:font="Symbol" w:char="F06D"/>
      </w:r>
      <w:r>
        <w:rPr>
          <w:rFonts w:cs="Times New Roman"/>
        </w:rPr>
        <w:t xml:space="preserve">L </w:t>
      </w:r>
      <w:r>
        <w:rPr>
          <w:rFonts w:cs="Times New Roman"/>
        </w:rPr>
        <w:sym w:font="Symbol" w:char="F061"/>
      </w:r>
      <w:r>
        <w:rPr>
          <w:rFonts w:cs="Times New Roman"/>
        </w:rPr>
        <w:t>-[</w:t>
      </w:r>
      <w:r w:rsidRPr="003D1C5E">
        <w:rPr>
          <w:rFonts w:cs="Times New Roman"/>
          <w:vertAlign w:val="superscript"/>
        </w:rPr>
        <w:t>32</w:t>
      </w:r>
      <w:r>
        <w:rPr>
          <w:rFonts w:cs="Times New Roman"/>
        </w:rPr>
        <w:t>P] ATP (PerkinElmer), 10 mM MgCl</w:t>
      </w:r>
      <w:r w:rsidRPr="00F56444">
        <w:rPr>
          <w:rFonts w:cs="Times New Roman"/>
          <w:vertAlign w:val="subscript"/>
        </w:rPr>
        <w:t>2</w:t>
      </w:r>
      <w:r>
        <w:rPr>
          <w:rFonts w:cs="Times New Roman"/>
        </w:rPr>
        <w:t xml:space="preserve">, 50 </w:t>
      </w:r>
      <w:r>
        <w:rPr>
          <w:rFonts w:cs="Times New Roman"/>
        </w:rPr>
        <w:sym w:font="Symbol" w:char="F06D"/>
      </w:r>
      <w:r>
        <w:rPr>
          <w:rFonts w:cs="Times New Roman"/>
        </w:rPr>
        <w:t xml:space="preserve">M sodium pyrophosphate, 50 mM glycine and 0.1 mg/mL nucleotidyltransferase for 5 min at 37 </w:t>
      </w:r>
      <w:r>
        <w:sym w:font="Symbol" w:char="F0B0"/>
      </w:r>
      <w:r>
        <w:t xml:space="preserve">C. The reaction was then incubated for 2 min at 37 </w:t>
      </w:r>
      <w:r>
        <w:sym w:font="Symbol" w:char="F0B0"/>
      </w:r>
      <w:r>
        <w:t xml:space="preserve">C in the presence of CTP (1 </w:t>
      </w:r>
      <w:r>
        <w:rPr>
          <w:rFonts w:cs="Times New Roman"/>
        </w:rPr>
        <w:sym w:font="Symbol" w:char="F06D"/>
      </w:r>
      <w:r>
        <w:rPr>
          <w:rFonts w:cs="Times New Roman"/>
        </w:rPr>
        <w:t xml:space="preserve">M) and pyrophosphatase (10 units/mL). The labeled RNA was subjected to acidic phenol/chloroform extraction followed by Sephadex G-25 column purification (Roche) to remove free ATP. Purified RNA was ethanol-precipitated, re-dissolved in water and stored at -80 </w:t>
      </w:r>
      <w:r>
        <w:sym w:font="Symbol" w:char="F0B0"/>
      </w:r>
      <w:r>
        <w:t>C.</w:t>
      </w:r>
    </w:p>
    <w:p w14:paraId="27DC4829" w14:textId="77777777" w:rsidR="006C01CB" w:rsidRDefault="006C01CB" w:rsidP="00471897">
      <w:pPr>
        <w:pStyle w:val="Heading3"/>
      </w:pPr>
    </w:p>
    <w:p w14:paraId="29319767" w14:textId="5B67600A" w:rsidR="00D64A17" w:rsidRDefault="00D64A17" w:rsidP="00471897">
      <w:pPr>
        <w:pStyle w:val="Heading3"/>
      </w:pPr>
      <w:r>
        <w:t>Aminoacylation assays</w:t>
      </w:r>
    </w:p>
    <w:p w14:paraId="6E8A0B3A" w14:textId="34CBD2D9" w:rsidR="00D64A17" w:rsidRDefault="00D64A17" w:rsidP="00D64A17">
      <w:pPr>
        <w:pStyle w:val="NormallLinespacingDouble"/>
        <w:rPr>
          <w:rFonts w:cs="Times New Roman"/>
        </w:rPr>
      </w:pPr>
      <w:r>
        <w:t>Two types of aminoacylation assays were performed in this study. For the assays using sub-saturating amino acid, reactions were performed with 20 mM Tris</w:t>
      </w:r>
      <w:r w:rsidR="00390328">
        <w:t>-HCl</w:t>
      </w:r>
      <w:r>
        <w:t xml:space="preserve"> pH 7.5, 20 mM KCl, 10 mM MgCl</w:t>
      </w:r>
      <w:r w:rsidRPr="00B26D9C">
        <w:rPr>
          <w:vertAlign w:val="subscript"/>
        </w:rPr>
        <w:t>2</w:t>
      </w:r>
      <w:r>
        <w:t xml:space="preserve">, 0.1 mg/mL bovine serum albumin (BSA), 4 mM DTT, 4 mM ATP, 20 </w:t>
      </w:r>
      <w:r>
        <w:rPr>
          <w:rFonts w:cs="Times New Roman"/>
        </w:rPr>
        <w:sym w:font="Symbol" w:char="F06D"/>
      </w:r>
      <w:r>
        <w:rPr>
          <w:rFonts w:cs="Times New Roman"/>
        </w:rPr>
        <w:t xml:space="preserve">M glutamic acid, 0.3 </w:t>
      </w:r>
      <w:r>
        <w:rPr>
          <w:rFonts w:cs="Times New Roman"/>
        </w:rPr>
        <w:sym w:font="Symbol" w:char="F06D"/>
      </w:r>
      <w:r>
        <w:rPr>
          <w:rFonts w:cs="Times New Roman"/>
        </w:rPr>
        <w:t>Ci/</w:t>
      </w:r>
      <w:r>
        <w:rPr>
          <w:rFonts w:cs="Times New Roman"/>
        </w:rPr>
        <w:sym w:font="Symbol" w:char="F06D"/>
      </w:r>
      <w:r>
        <w:rPr>
          <w:rFonts w:cs="Times New Roman"/>
        </w:rPr>
        <w:t>L [</w:t>
      </w:r>
      <w:r w:rsidRPr="00605BF8">
        <w:rPr>
          <w:rFonts w:cs="Times New Roman"/>
          <w:vertAlign w:val="superscript"/>
        </w:rPr>
        <w:t>3</w:t>
      </w:r>
      <w:r>
        <w:rPr>
          <w:rFonts w:cs="Times New Roman"/>
        </w:rPr>
        <w:t xml:space="preserve">H]-glutamic acid and 0.1 </w:t>
      </w:r>
      <w:r>
        <w:rPr>
          <w:rFonts w:cs="Times New Roman"/>
        </w:rPr>
        <w:sym w:font="Symbol" w:char="F06D"/>
      </w:r>
      <w:r>
        <w:rPr>
          <w:rFonts w:cs="Times New Roman"/>
        </w:rPr>
        <w:t>M unlabeled tRNA</w:t>
      </w:r>
      <w:r w:rsidRPr="00C80790">
        <w:rPr>
          <w:rFonts w:cs="Times New Roman"/>
          <w:vertAlign w:val="superscript"/>
        </w:rPr>
        <w:t>Glu</w:t>
      </w:r>
      <w:r>
        <w:rPr>
          <w:rFonts w:cs="Times New Roman"/>
        </w:rPr>
        <w:t xml:space="preserve"> at 37 </w:t>
      </w:r>
      <w:r>
        <w:sym w:font="Symbol" w:char="F0B0"/>
      </w:r>
      <w:r>
        <w:t>C. Aminoacylation reactions were initiated by adding MBP-ERS proteins to a final concentration of 4 nM (for WT MBP-ERS) or 10 nM (for I212T and M487V MBP-ERS). Reactions were quenched onto Whatman 3MM filter paper pre-spotted with 5% trichloroacetic acid (TCA). The filter pa</w:t>
      </w:r>
      <w:r w:rsidR="007B1E7F">
        <w:t>ds</w:t>
      </w:r>
      <w:r>
        <w:t xml:space="preserve"> were washed three times with 5% TCA and one time with 95% ethanol, air-dried and subjected to scintillation counting using a Beckman Coulter LS6500 scintillation counter. Assays were performed in triplicate and the catalytic efficiency, </w:t>
      </w:r>
      <w:r w:rsidRPr="007A3991">
        <w:rPr>
          <w:rFonts w:cs="Times New Roman"/>
          <w:i/>
          <w:iCs/>
        </w:rPr>
        <w:t>k</w:t>
      </w:r>
      <w:r w:rsidRPr="007A3991">
        <w:rPr>
          <w:rFonts w:cs="Times New Roman"/>
          <w:vertAlign w:val="subscript"/>
        </w:rPr>
        <w:t>cat</w:t>
      </w:r>
      <w:r>
        <w:rPr>
          <w:rFonts w:cs="Times New Roman"/>
        </w:rPr>
        <w:t>/</w:t>
      </w:r>
      <w:r w:rsidRPr="007A3991">
        <w:rPr>
          <w:rFonts w:cs="Times New Roman"/>
          <w:i/>
          <w:iCs/>
        </w:rPr>
        <w:t>K</w:t>
      </w:r>
      <w:r w:rsidRPr="007A3991">
        <w:rPr>
          <w:rFonts w:cs="Times New Roman"/>
          <w:vertAlign w:val="subscript"/>
        </w:rPr>
        <w:t>M</w:t>
      </w:r>
      <w:r>
        <w:rPr>
          <w:rFonts w:cs="Times New Roman"/>
        </w:rPr>
        <w:t>, was estimated based on the initial reaction rate.</w:t>
      </w:r>
    </w:p>
    <w:p w14:paraId="40DDB4D8" w14:textId="18885D72" w:rsidR="00D64A17" w:rsidRPr="00524C17" w:rsidRDefault="00D64A17" w:rsidP="006C01CB">
      <w:pPr>
        <w:pStyle w:val="NormallLinespacingDouble"/>
        <w:ind w:firstLine="720"/>
      </w:pPr>
      <w:r>
        <w:rPr>
          <w:rFonts w:cs="Times New Roman"/>
        </w:rPr>
        <w:lastRenderedPageBreak/>
        <w:t>An alternative method to measure aminoacylation</w:t>
      </w:r>
      <w:r w:rsidR="007B1E7F">
        <w:rPr>
          <w:rFonts w:cs="Times New Roman"/>
        </w:rPr>
        <w:t xml:space="preserve"> activity</w:t>
      </w:r>
      <w:r>
        <w:rPr>
          <w:rFonts w:cs="Times New Roman"/>
        </w:rPr>
        <w:t xml:space="preserve"> used [</w:t>
      </w:r>
      <w:r w:rsidRPr="00F56444">
        <w:rPr>
          <w:rFonts w:cs="Times New Roman"/>
          <w:vertAlign w:val="superscript"/>
        </w:rPr>
        <w:t>32</w:t>
      </w:r>
      <w:r>
        <w:rPr>
          <w:rFonts w:cs="Times New Roman"/>
        </w:rPr>
        <w:t xml:space="preserve">P]-labeled tRNA and saturating levels of unlabeled glutamic acid </w:t>
      </w:r>
      <w:r>
        <w:rPr>
          <w:rFonts w:cs="Times New Roman"/>
        </w:rPr>
        <w:fldChar w:fldCharType="begin" w:fldLock="1"/>
      </w:r>
      <w:r w:rsidR="005E7E61">
        <w:rPr>
          <w:rFonts w:cs="Times New Roman"/>
        </w:rPr>
        <w:instrText>ADDIN CSL_CITATION {"citationItems":[{"id":"ITEM-1","itemData":{"DOI":"10.1017/s1355838298980700","ISSN":"1355-8382","abstract":"An improved quantitative assay for tRNA aminoacylation is presented based on charging of a nicked tRNA followed by separation of an aminoacylated 3'-fragment on an acidic denaturing polyacrylamide gel. Kinetic parameters of tRNA aminoacylation by Escherichia coli AlaRS obtained by the new method are in excellent agreement with those measured by the conventional method. This assay provides several advantages over the traditional methods of measuring tRNA aminoacylation: (1) the fraction of aminoacyl-tRNA is measured directly; (2) data can be obtained at saturating amino acid concentrations; and (3) the assay is significantly more sensitive.","author":[{"dropping-particle":"","family":"Wolfson","given":"A D","non-dropping-particle":"","parse-names":false,"suffix":""},{"dropping-particle":"","family":"Pleiss","given":"J A","non-dropping-particle":"","parse-names":false,"suffix":""},{"dropping-particle":"","family":"Uhlenbeck","given":"O C","non-dropping-particle":"","parse-names":false,"suffix":""}],"container-title":"RNA (New York, N.Y.)","id":"ITEM-1","issue":"8","issued":{"date-parts":[["1998","8"]]},"language":"eng","page":"1019-1023","title":"A new assay for tRNA aminoacylation kinetics","type":"article-journal","volume":"4"},"uris":["http://www.mendeley.com/documents/?uuid=47da6b57-6454-44eb-8643-f483d945873e"]},{"id":"ITEM-2","itemData":{"DOI":"10.1073/pnas.092152799","ISSN":"0027-8424","abstract":"A highly sensitive assay of tRNA aminoacylation was developed that directly measures the fraction of aminoacylated tRNA by following amino acid attachment to the 3'-(32)P-labeled tRNA. When applied to Escherichia coli alanyl-tRNA synthetase, the assay allowed accurate measurement of aminoacylation of the most deleterious mutants of tRNA(Ala). The effect of tRNA(Ala) identity mutations on both aminoacylation efficiency (k(cat)/K(M)) and steady-state level of aminoacyl-tRNA was evaluated in the absence and presence of inorganic pyrophosphatase and elongation factor Tu. Significant levels of aminoacylation were achieved for tRNA mutants even when the k(cat)/K(M) value is reduced by as much as several thousandfold. These results partially reconcile the discrepancy between in vivo and in vitro analysis of tRNA(Ala) identity.","author":[{"dropping-particle":"","family":"Wolfson","given":"Alexey D","non-dropping-particle":"","parse-names":false,"suffix":""},{"dropping-particle":"","family":"Uhlenbeck","given":"Olke C","non-dropping-particle":"","parse-names":false,"suffix":""}],"container-title":"Proceedings of the National Academy of Sciences of the United States of America","id":"ITEM-2","issue":"9","issued":{"date-parts":[["2002","4","30"]]},"language":"eng","page":"5965-5970","publisher":"The National Academy of Sciences","title":"Modulation of tRNAAla identity by inorganic pyrophosphatase","type":"article-journal","volume":"99"},"uris":["http://www.mendeley.com/documents/?uuid=08a81e47-dc9c-459b-9bde-6911d72eb11a"]}],"mendeley":{"formattedCitation":"&lt;sup&gt;4,5&lt;/sup&gt;","plainTextFormattedCitation":"4,5","previouslyFormattedCitation":"&lt;sup&gt;4,5&lt;/sup&gt;"},"properties":{"noteIndex":0},"schema":"https://github.com/citation-style-language/schema/raw/master/csl-citation.json"}</w:instrText>
      </w:r>
      <w:r>
        <w:rPr>
          <w:rFonts w:cs="Times New Roman"/>
        </w:rPr>
        <w:fldChar w:fldCharType="separate"/>
      </w:r>
      <w:r w:rsidR="005E7E61" w:rsidRPr="005E7E61">
        <w:rPr>
          <w:rFonts w:cs="Times New Roman"/>
          <w:noProof/>
          <w:vertAlign w:val="superscript"/>
        </w:rPr>
        <w:t>4,5</w:t>
      </w:r>
      <w:r>
        <w:rPr>
          <w:rFonts w:cs="Times New Roman"/>
        </w:rPr>
        <w:fldChar w:fldCharType="end"/>
      </w:r>
      <w:r>
        <w:rPr>
          <w:rFonts w:cs="Times New Roman"/>
        </w:rPr>
        <w:t xml:space="preserve">. The reaction mix contained 1 mM glutamic acid, 0.5 </w:t>
      </w:r>
      <w:r>
        <w:rPr>
          <w:rFonts w:cs="Times New Roman"/>
        </w:rPr>
        <w:sym w:font="Symbol" w:char="F06D"/>
      </w:r>
      <w:r>
        <w:rPr>
          <w:rFonts w:cs="Times New Roman"/>
        </w:rPr>
        <w:t xml:space="preserve">M </w:t>
      </w:r>
      <w:r>
        <w:t>3</w:t>
      </w:r>
      <w:r>
        <w:rPr>
          <w:rFonts w:cs="Times New Roman"/>
        </w:rPr>
        <w:t>'-[</w:t>
      </w:r>
      <w:r w:rsidRPr="00702E80">
        <w:rPr>
          <w:rFonts w:cs="Times New Roman"/>
          <w:vertAlign w:val="superscript"/>
        </w:rPr>
        <w:t>32</w:t>
      </w:r>
      <w:r>
        <w:rPr>
          <w:rFonts w:cs="Times New Roman"/>
        </w:rPr>
        <w:t>P]-tRNA</w:t>
      </w:r>
      <w:r w:rsidRPr="004F39D2">
        <w:rPr>
          <w:rFonts w:cs="Times New Roman"/>
          <w:vertAlign w:val="superscript"/>
        </w:rPr>
        <w:t>Glu</w:t>
      </w:r>
      <w:r>
        <w:rPr>
          <w:rFonts w:cs="Times New Roman"/>
        </w:rPr>
        <w:t xml:space="preserve"> and all other reaction buffer components described above. Reactions were initiated by the addition of 10 nM WT or mutant MBP-ERS. At selected time points, 2 </w:t>
      </w:r>
      <w:r>
        <w:rPr>
          <w:rFonts w:cs="Times New Roman"/>
        </w:rPr>
        <w:sym w:font="Symbol" w:char="F06D"/>
      </w:r>
      <w:r>
        <w:rPr>
          <w:rFonts w:cs="Times New Roman"/>
        </w:rPr>
        <w:t xml:space="preserve">L aliquots were quenched into a solution containing 200 mM </w:t>
      </w:r>
      <w:r w:rsidR="007B1E7F">
        <w:rPr>
          <w:rFonts w:cs="Times New Roman"/>
        </w:rPr>
        <w:t xml:space="preserve">sodium acetate </w:t>
      </w:r>
      <w:r>
        <w:rPr>
          <w:rFonts w:cs="Times New Roman"/>
        </w:rPr>
        <w:t xml:space="preserve">pH 5.0, approximately 2 unit/uL S1 nuclease and 1x S1 nuclease reaction buffer (Promega) followed by a 30-min incubation at room temperature. Reaction products were separated on a polyethylenimine (PEI)-cellulose thin-layer chromatography (TLC) plate (Sigma) using a running buffer containing 100 mM ammonium acetate and 5% acetic acid. Results were quantified by phosphorimaging using a Typhoon Scanner (GE Healthcare) and ImageQuant software. Each assay was performed in quadruplicate </w:t>
      </w:r>
      <w:r>
        <w:t xml:space="preserve">and the catalytic efficiency, </w:t>
      </w:r>
      <w:r w:rsidRPr="007A3991">
        <w:rPr>
          <w:rFonts w:cs="Times New Roman"/>
          <w:i/>
          <w:iCs/>
        </w:rPr>
        <w:t>k</w:t>
      </w:r>
      <w:r w:rsidRPr="007A3991">
        <w:rPr>
          <w:rFonts w:cs="Times New Roman"/>
          <w:vertAlign w:val="subscript"/>
        </w:rPr>
        <w:t>cat</w:t>
      </w:r>
      <w:r>
        <w:rPr>
          <w:rFonts w:cs="Times New Roman"/>
        </w:rPr>
        <w:t>/</w:t>
      </w:r>
      <w:r w:rsidRPr="007A3991">
        <w:rPr>
          <w:rFonts w:cs="Times New Roman"/>
          <w:i/>
          <w:iCs/>
        </w:rPr>
        <w:t>K</w:t>
      </w:r>
      <w:r w:rsidRPr="007A3991">
        <w:rPr>
          <w:rFonts w:cs="Times New Roman"/>
          <w:vertAlign w:val="subscript"/>
        </w:rPr>
        <w:t>M</w:t>
      </w:r>
      <w:r>
        <w:rPr>
          <w:rFonts w:cs="Times New Roman"/>
        </w:rPr>
        <w:t>, was estimated based on the initial reaction rate.</w:t>
      </w:r>
    </w:p>
    <w:p w14:paraId="645C1472" w14:textId="77777777" w:rsidR="006C01CB" w:rsidRDefault="006C01CB" w:rsidP="00471897">
      <w:pPr>
        <w:pStyle w:val="Heading3"/>
      </w:pPr>
    </w:p>
    <w:p w14:paraId="146F9737" w14:textId="48C90F48" w:rsidR="00D64A17" w:rsidRDefault="00D64A17" w:rsidP="00471897">
      <w:pPr>
        <w:pStyle w:val="Heading3"/>
      </w:pPr>
      <w:r>
        <w:t>Electromobility gel shift assays (EMSAs)</w:t>
      </w:r>
    </w:p>
    <w:p w14:paraId="1808DD2B" w14:textId="0BDE59E9" w:rsidR="00D64A17" w:rsidRDefault="00D64A17" w:rsidP="00D64A17">
      <w:pPr>
        <w:pStyle w:val="NormallLinespacingDouble"/>
        <w:rPr>
          <w:rFonts w:cs="Times New Roman"/>
        </w:rPr>
      </w:pPr>
      <w:r>
        <w:t>EMSAs were performed with 10 nM [</w:t>
      </w:r>
      <w:r w:rsidRPr="00984749">
        <w:rPr>
          <w:vertAlign w:val="superscript"/>
        </w:rPr>
        <w:t>32</w:t>
      </w:r>
      <w:r>
        <w:t xml:space="preserve">P]-labeled tRNA and </w:t>
      </w:r>
      <w:r w:rsidR="00E11B4C">
        <w:t>serially diluted</w:t>
      </w:r>
      <w:r>
        <w:t xml:space="preserve"> MBP-ERS recombinant proteins in the presence of 25 mM Tris-HCl pH 7.5, 50 mM NaCl, 1 mM MgCl</w:t>
      </w:r>
      <w:r w:rsidRPr="00C34D81">
        <w:rPr>
          <w:vertAlign w:val="subscript"/>
        </w:rPr>
        <w:t>2</w:t>
      </w:r>
      <w:r>
        <w:t xml:space="preserve">, 1 mM DTT and 5 </w:t>
      </w:r>
      <w:r>
        <w:rPr>
          <w:rFonts w:cs="Times New Roman"/>
        </w:rPr>
        <w:sym w:font="Symbol" w:char="F06D"/>
      </w:r>
      <w:r>
        <w:rPr>
          <w:rFonts w:cs="Times New Roman"/>
        </w:rPr>
        <w:t xml:space="preserve">g/mL heparin. Reactions were initiated by adding WT or mutant MBP-ERS (0 to 10 </w:t>
      </w:r>
      <w:r>
        <w:rPr>
          <w:rFonts w:cs="Times New Roman"/>
        </w:rPr>
        <w:sym w:font="Symbol" w:char="F06D"/>
      </w:r>
      <w:r>
        <w:rPr>
          <w:rFonts w:cs="Times New Roman"/>
        </w:rPr>
        <w:t>M) into the reaction mix containing tRNA. Reactions were incubated at room temperature for 30 min, mixed with 6x loading dye [50% glycerol in T</w:t>
      </w:r>
      <w:r w:rsidR="007B1E7F">
        <w:rPr>
          <w:rFonts w:cs="Times New Roman"/>
        </w:rPr>
        <w:t>r</w:t>
      </w:r>
      <w:r>
        <w:rPr>
          <w:rFonts w:cs="Times New Roman"/>
        </w:rPr>
        <w:t>is-Borate (TB) buffer containing xylene cyanol and bromophenol blue], and run on pre-cast native 4-16% polyacrylamide mini protein gels (ThermoFisher) on ice. Running buffer was 1x TB containing 1 mM MgCl</w:t>
      </w:r>
      <w:r w:rsidRPr="00246EAF">
        <w:rPr>
          <w:rFonts w:cs="Times New Roman"/>
          <w:vertAlign w:val="subscript"/>
        </w:rPr>
        <w:t>2</w:t>
      </w:r>
      <w:r>
        <w:rPr>
          <w:rFonts w:cs="Times New Roman"/>
        </w:rPr>
        <w:t xml:space="preserve">. Results were quantified by phosphorimaging as described above. Each assay was performed in triplicate </w:t>
      </w:r>
      <w:r>
        <w:rPr>
          <w:rFonts w:cs="Times New Roman"/>
        </w:rPr>
        <w:lastRenderedPageBreak/>
        <w:t>and the dissociation constant (</w:t>
      </w:r>
      <w:r w:rsidRPr="0018785F">
        <w:rPr>
          <w:rFonts w:cs="Times New Roman"/>
          <w:i/>
          <w:iCs/>
        </w:rPr>
        <w:t>K</w:t>
      </w:r>
      <w:r w:rsidRPr="0018785F">
        <w:rPr>
          <w:rFonts w:cs="Times New Roman"/>
          <w:vertAlign w:val="subscript"/>
        </w:rPr>
        <w:t>d</w:t>
      </w:r>
      <w:r>
        <w:rPr>
          <w:rFonts w:cs="Times New Roman"/>
        </w:rPr>
        <w:t xml:space="preserve">) was determined by plotting fraction bound vs. protein concentration and fitting the data to </w:t>
      </w:r>
      <w:r w:rsidR="007B1E7F">
        <w:rPr>
          <w:rFonts w:cs="Times New Roman"/>
        </w:rPr>
        <w:t xml:space="preserve">the </w:t>
      </w:r>
      <w:r>
        <w:rPr>
          <w:rFonts w:cs="Times New Roman"/>
        </w:rPr>
        <w:t>Hill equation</w:t>
      </w:r>
      <w:r w:rsidR="007B1E7F">
        <w:rPr>
          <w:rFonts w:cs="Times New Roman"/>
        </w:rPr>
        <w:t xml:space="preserve"> </w:t>
      </w:r>
      <w:r w:rsidR="007B1E7F" w:rsidRPr="00390328">
        <w:rPr>
          <w:rFonts w:cs="Times New Roman"/>
        </w:rPr>
        <w:t>as described</w:t>
      </w:r>
      <w:r w:rsidRPr="00390328">
        <w:rPr>
          <w:rFonts w:cs="Times New Roman"/>
        </w:rPr>
        <w:t>.</w:t>
      </w:r>
      <w:r w:rsidR="00390328" w:rsidRPr="00390328">
        <w:rPr>
          <w:rFonts w:cs="Times New Roman"/>
        </w:rPr>
        <w:fldChar w:fldCharType="begin" w:fldLock="1"/>
      </w:r>
      <w:r w:rsidR="005E7E61">
        <w:rPr>
          <w:rFonts w:cs="Times New Roman"/>
        </w:rPr>
        <w:instrText>ADDIN CSL_CITATION {"citationItems":[{"id":"ITEM-1","itemData":{"DOI":"10.1007/978-1-60327-475-3_7","ISBN":"978-1-60327-475-3","abstract":"The gel mobility shift assay is routinely used to visualize protein—RNA interactions. Its power resides in the ability to resolve free from bound RNA with high resolution in a gel matrix. We review the quantitative application of this approach to elucidate thermodynamic properties of protein—RNA complexes. Assay designs for titration, competition, and stoichiometry experiments are presented for two unrelated model complexes.","author":[{"dropping-particle":"","family":"Ryder","given":"Sean P","non-dropping-particle":"","parse-names":false,"suffix":""},{"dropping-particle":"","family":"Recht","given":"Michael I","non-dropping-particle":"","parse-names":false,"suffix":""},{"dropping-particle":"","family":"Williamson","given":"James R","non-dropping-particle":"","parse-names":false,"suffix":""}],"container-title":"RNA-Protein Interaction Protocols","editor":[{"dropping-particle":"","family":"Lin","given":"Ren-Jang","non-dropping-particle":"","parse-names":false,"suffix":""}],"id":"ITEM-1","issued":{"date-parts":[["2008"]]},"page":"99-115","publisher":"Humana Press","publisher-place":"Totowa, NJ","title":"Quantitative Analysis of Protein-RNA Interactions by Gel Mobility Shift","type":"chapter"},"uris":["http://www.mendeley.com/documents/?uuid=f5dceca1-af46-462a-82ff-b9d7a008780b"]}],"mendeley":{"formattedCitation":"&lt;sup&gt;6&lt;/sup&gt;","plainTextFormattedCitation":"6","previouslyFormattedCitation":"&lt;sup&gt;6&lt;/sup&gt;"},"properties":{"noteIndex":0},"schema":"https://github.com/citation-style-language/schema/raw/master/csl-citation.json"}</w:instrText>
      </w:r>
      <w:r w:rsidR="00390328" w:rsidRPr="00390328">
        <w:rPr>
          <w:rFonts w:cs="Times New Roman"/>
        </w:rPr>
        <w:fldChar w:fldCharType="separate"/>
      </w:r>
      <w:r w:rsidR="005E7E61" w:rsidRPr="005E7E61">
        <w:rPr>
          <w:rFonts w:cs="Times New Roman"/>
          <w:noProof/>
          <w:vertAlign w:val="superscript"/>
        </w:rPr>
        <w:t>6</w:t>
      </w:r>
      <w:r w:rsidR="00390328" w:rsidRPr="00390328">
        <w:rPr>
          <w:rFonts w:cs="Times New Roman"/>
        </w:rPr>
        <w:fldChar w:fldCharType="end"/>
      </w:r>
    </w:p>
    <w:p w14:paraId="6C2BF058" w14:textId="77777777" w:rsidR="00E11B4C" w:rsidRPr="00984749" w:rsidRDefault="00E11B4C" w:rsidP="00D64A17">
      <w:pPr>
        <w:pStyle w:val="NormallLinespacingDouble"/>
      </w:pPr>
    </w:p>
    <w:p w14:paraId="27197957" w14:textId="428C9B8B" w:rsidR="00D64A17" w:rsidRDefault="00D64A17" w:rsidP="00471897">
      <w:pPr>
        <w:pStyle w:val="Heading3"/>
      </w:pPr>
      <w:r>
        <w:t>Circular dichroism (CD)</w:t>
      </w:r>
      <w:r w:rsidR="00471897">
        <w:t xml:space="preserve"> spectroscopy</w:t>
      </w:r>
    </w:p>
    <w:p w14:paraId="1750B35C" w14:textId="6F8ECF63" w:rsidR="00D64A17" w:rsidRPr="00FD6C1F" w:rsidRDefault="00D64A17" w:rsidP="00D64A17">
      <w:pPr>
        <w:pStyle w:val="NormallLinespacingDouble"/>
      </w:pPr>
      <w:r>
        <w:t>For CD experiments, 0.5 mg/mL MBP-ERS</w:t>
      </w:r>
      <w:r w:rsidR="007B1E7F">
        <w:t xml:space="preserve"> (WT and mutants)</w:t>
      </w:r>
      <w:r>
        <w:t xml:space="preserve"> in 50 mM sodium phosphate, pH 7.8, </w:t>
      </w:r>
      <w:r w:rsidR="007B1E7F">
        <w:t xml:space="preserve">was </w:t>
      </w:r>
      <w:r>
        <w:t xml:space="preserve">loaded into 1 mm pathlength quartz cuvettes. CD spectra were collected from 200 to 275 nm at 20 </w:t>
      </w:r>
      <w:r>
        <w:sym w:font="Symbol" w:char="F0B0"/>
      </w:r>
      <w:r>
        <w:t xml:space="preserve">C using a Jasco J-815 CD spectrometer. Thermal melting curves were collected by monitoring the CD signal </w:t>
      </w:r>
      <w:r w:rsidR="002341D5">
        <w:t>at</w:t>
      </w:r>
      <w:r>
        <w:t xml:space="preserve"> 222 nm </w:t>
      </w:r>
      <w:r w:rsidR="002341D5">
        <w:t>over</w:t>
      </w:r>
      <w:r>
        <w:t xml:space="preserve"> a 20 – 90 </w:t>
      </w:r>
      <w:r>
        <w:sym w:font="Symbol" w:char="F0B0"/>
      </w:r>
      <w:r>
        <w:t>C temperature range. Melting data were fit to an adapted Hill equation to derive apparent melting temperature</w:t>
      </w:r>
      <w:r w:rsidR="002341D5">
        <w:t>,</w:t>
      </w:r>
      <w:r>
        <w:t xml:space="preserve"> T</w:t>
      </w:r>
      <w:r w:rsidRPr="007A0961">
        <w:rPr>
          <w:vertAlign w:val="subscript"/>
        </w:rPr>
        <w:t>m</w:t>
      </w:r>
      <w:r>
        <w:t xml:space="preserve">, as previously described </w:t>
      </w:r>
      <w:r>
        <w:fldChar w:fldCharType="begin" w:fldLock="1"/>
      </w:r>
      <w:r w:rsidR="005E7E61">
        <w:instrText>ADDIN CSL_CITATION {"citationItems":[{"id":"ITEM-1","itemData":{"DOI":"https://doi.org/10.1016/j.jbc.2021.101203","ISSN":"0021-9258","abstract":"Aminoacyl-tRNA synthetases (ARSs) catalyze the charging of specific amino acids onto cognate tRNAs, an essential process for protein synthesis. Mutations in ARSs are frequently associated with a variety of human diseases. The human EPRS1 gene encodes a bifunctional glutamyl-prolyl-tRNA synthetase (EPRS) with two catalytic cores and appended domains that contribute to nontranslational functions. In this study, we report compound heterozygous mutations in EPRS1, which lead to amino acid substitutions P14R and E205G in two patients with diabetes and bone diseases. While neither mutation affects tRNA binding or association of EPRS with the multisynthetase complex, E205G in the glutamyl-tRNA synthetase (ERS) region of EPRS is defective in amino acid activation and tRNAGlu charging. The P14R mutation induces a conformational change and altered tRNA charging kinetics in vitro. We propose that the altered catalytic activity and conformational changes in the EPRS variants sensitize patient cells to stress, triggering an increased integrated stress response (ISR) that diminishes cell viability. Indeed, patient-derived cells expressing the compound heterozygous EPRS show heightened induction of the ISR, suggestive of disruptions in protein homeostasis. These results have important implications for understanding ARS-associated human disease mechanisms and development of new therapeutics.","author":[{"dropping-particle":"","family":"Jin","given":"Danni","non-dropping-particle":"","parse-names":false,"suffix":""},{"dropping-particle":"","family":"Wek","given":"Sheree A","non-dropping-particle":"","parse-names":false,"suffix":""},{"dropping-particle":"","family":"Kudlapur","given":"Nathan T","non-dropping-particle":"","parse-names":false,"suffix":""},{"dropping-particle":"","family":"Cantara","given":"William A","non-dropping-particle":"","parse-names":false,"suffix":""},{"dropping-particle":"","family":"Bakhtina","given":"Marina","non-dropping-particle":"","parse-names":false,"suffix":""},{"dropping-particle":"","family":"Wek","given":"Ronald C","non-dropping-particle":"","parse-names":false,"suffix":""},{"dropping-particle":"","family":"Musier-Forsyth","given":"Karin","non-dropping-particle":"","parse-names":false,"suffix":""}],"container-title":"Journal of Biological Chemistry","id":"ITEM-1","issue":"4","issued":{"date-parts":[["2021"]]},"page":"101203","title":"Disease-associated mutations in a bifunctional aminoacyl-tRNA synthetase gene elicit the integrated stress response","type":"article-journal","volume":"297"},"uris":["http://www.mendeley.com/documents/?uuid=97a93a00-28d9-4584-baf7-6ea80055d5a2"]}],"mendeley":{"formattedCitation":"&lt;sup&gt;1&lt;/sup&gt;","plainTextFormattedCitation":"1","previouslyFormattedCitation":"&lt;sup&gt;1&lt;/sup&gt;"},"properties":{"noteIndex":0},"schema":"https://github.com/citation-style-language/schema/raw/master/csl-citation.json"}</w:instrText>
      </w:r>
      <w:r>
        <w:fldChar w:fldCharType="separate"/>
      </w:r>
      <w:r w:rsidR="005E7E61" w:rsidRPr="005E7E61">
        <w:rPr>
          <w:noProof/>
          <w:vertAlign w:val="superscript"/>
        </w:rPr>
        <w:t>1</w:t>
      </w:r>
      <w:r>
        <w:fldChar w:fldCharType="end"/>
      </w:r>
      <w:r>
        <w:t>.</w:t>
      </w:r>
    </w:p>
    <w:p w14:paraId="1D03CDCF" w14:textId="77777777" w:rsidR="006C01CB" w:rsidRDefault="006C01CB" w:rsidP="00471897">
      <w:pPr>
        <w:pStyle w:val="Heading3"/>
      </w:pPr>
    </w:p>
    <w:p w14:paraId="0DFD7F1B" w14:textId="3B894AB5" w:rsidR="00D64A17" w:rsidRDefault="00D64A17" w:rsidP="00471897">
      <w:pPr>
        <w:pStyle w:val="Heading3"/>
      </w:pPr>
      <w:r>
        <w:t>Limited protease digestion</w:t>
      </w:r>
      <w:r w:rsidR="00471897">
        <w:t xml:space="preserve"> assay</w:t>
      </w:r>
      <w:r w:rsidR="002341D5">
        <w:t>s</w:t>
      </w:r>
    </w:p>
    <w:p w14:paraId="5101E881" w14:textId="693DBA36" w:rsidR="00D64A17" w:rsidRDefault="00D64A17" w:rsidP="00D64A17">
      <w:pPr>
        <w:pStyle w:val="NormallLinespacingDouble"/>
      </w:pPr>
      <w:r>
        <w:t xml:space="preserve">Trypsin (Proti-Ace™ Kit, Hampton Research HR2-429) was reconstituted according to the manufacturer’s protocol and diluted to 4 </w:t>
      </w:r>
      <w:r>
        <w:rPr>
          <w:rFonts w:cs="Times New Roman"/>
        </w:rPr>
        <w:sym w:font="Symbol" w:char="F06D"/>
      </w:r>
      <w:r>
        <w:rPr>
          <w:rFonts w:cs="Times New Roman"/>
        </w:rPr>
        <w:t>g/mL with reaction buffer (10 mM HEPES pH 7.5, 500 mM NaCl). To start the reaction, 4 mg/mL MBP-ERS in storage buffer (</w:t>
      </w:r>
      <w:r>
        <w:t xml:space="preserve">12.5 mM Tris HCl pH 7.5, 75 mM NaCl, 0.5 mM DTT and 40% glycerol) was mixed with an equal volume of 4 </w:t>
      </w:r>
      <w:r>
        <w:rPr>
          <w:rFonts w:cs="Times New Roman"/>
        </w:rPr>
        <w:sym w:font="Symbol" w:char="F06D"/>
      </w:r>
      <w:r>
        <w:rPr>
          <w:rFonts w:cs="Times New Roman"/>
        </w:rPr>
        <w:t xml:space="preserve">g/mL trypsin. Reactions were incubated at 37 </w:t>
      </w:r>
      <w:r>
        <w:sym w:font="Symbol" w:char="F0B0"/>
      </w:r>
      <w:r>
        <w:t xml:space="preserve">C and quenched at desired time points into </w:t>
      </w:r>
      <w:r w:rsidR="002341D5">
        <w:t>denaturing gel</w:t>
      </w:r>
      <w:r>
        <w:t xml:space="preserve"> protein loading buffer. For control reactions, proteins were mixed with reaction buffer and incubated at 37 </w:t>
      </w:r>
      <w:r>
        <w:sym w:font="Symbol" w:char="F0B0"/>
      </w:r>
      <w:r>
        <w:t>C. Samples were analyzed on SDS-</w:t>
      </w:r>
      <w:r w:rsidR="00DA3917" w:rsidRPr="00DA3917">
        <w:t>10</w:t>
      </w:r>
      <w:r w:rsidR="00DA3917">
        <w:t>%</w:t>
      </w:r>
      <w:r w:rsidR="002341D5">
        <w:t xml:space="preserve"> polyacrylamide</w:t>
      </w:r>
      <w:r>
        <w:t xml:space="preserve"> gels. </w:t>
      </w:r>
    </w:p>
    <w:p w14:paraId="001DA8A0" w14:textId="0CDAB109" w:rsidR="00C1294E" w:rsidRDefault="00C1294E" w:rsidP="00D64A17">
      <w:pPr>
        <w:pStyle w:val="NormallLinespacingDouble"/>
      </w:pPr>
    </w:p>
    <w:p w14:paraId="3CC64E82" w14:textId="41627FD9" w:rsidR="00C1294E" w:rsidRPr="00405A46" w:rsidRDefault="00C1294E" w:rsidP="00D64A17">
      <w:pPr>
        <w:pStyle w:val="NormallLinespacingDouble"/>
        <w:rPr>
          <w:b/>
          <w:bCs/>
        </w:rPr>
      </w:pPr>
      <w:r w:rsidRPr="00405A46">
        <w:rPr>
          <w:b/>
          <w:bCs/>
        </w:rPr>
        <w:t>Cell culture, immunoblots, and qRT-PCR</w:t>
      </w:r>
    </w:p>
    <w:p w14:paraId="70636987" w14:textId="77777777" w:rsidR="00C1294E" w:rsidRPr="00405A46" w:rsidRDefault="00C1294E" w:rsidP="00C1294E">
      <w:pPr>
        <w:spacing w:line="480" w:lineRule="auto"/>
        <w:rPr>
          <w:rFonts w:ascii="Times New Roman" w:hAnsi="Times New Roman" w:cs="Times New Roman"/>
          <w:lang w:eastAsia="en-US"/>
        </w:rPr>
      </w:pPr>
      <w:r w:rsidRPr="00405A46">
        <w:rPr>
          <w:rFonts w:ascii="Times New Roman" w:hAnsi="Times New Roman" w:cs="Times New Roman"/>
          <w:lang w:eastAsia="en-US"/>
        </w:rPr>
        <w:t xml:space="preserve">The patient-derived mutant and control wild-type fibroblasts were cultured in DMEM supplemented with 10% FBS to about 70% confluency and then treated with 1 </w:t>
      </w:r>
      <w:r w:rsidRPr="00405A46">
        <w:rPr>
          <w:rFonts w:ascii="Symbol" w:hAnsi="Symbol" w:cs="Times New Roman"/>
          <w:lang w:eastAsia="en-US"/>
        </w:rPr>
        <w:t></w:t>
      </w:r>
      <w:r w:rsidRPr="00405A46">
        <w:rPr>
          <w:rFonts w:ascii="Times New Roman" w:hAnsi="Times New Roman" w:cs="Times New Roman"/>
          <w:lang w:eastAsia="en-US"/>
        </w:rPr>
        <w:t xml:space="preserve">M thapsigargin </w:t>
      </w:r>
      <w:r w:rsidRPr="00405A46">
        <w:rPr>
          <w:rFonts w:ascii="Times New Roman" w:hAnsi="Times New Roman" w:cs="Times New Roman"/>
          <w:lang w:eastAsia="en-US"/>
        </w:rPr>
        <w:lastRenderedPageBreak/>
        <w:t xml:space="preserve">or no stress treatment for 6 h. Cells were collected, and protein lysates were prepared and separated by SDS-PAGE.  Immunoblot analyses were carried out using the following antibodies: EPRS1 (Abcam ab31531) and </w:t>
      </w:r>
      <w:r w:rsidRPr="00405A46">
        <w:rPr>
          <w:rFonts w:ascii="Symbol" w:hAnsi="Symbol" w:cs="Times New Roman"/>
          <w:lang w:eastAsia="en-US"/>
        </w:rPr>
        <w:t></w:t>
      </w:r>
      <w:r w:rsidRPr="00405A46">
        <w:rPr>
          <w:rFonts w:ascii="Times New Roman" w:hAnsi="Times New Roman" w:cs="Times New Roman"/>
          <w:lang w:eastAsia="en-US"/>
        </w:rPr>
        <w:t xml:space="preserve">-actin (Sigma-Aldrich A5441) and antibody-bound proteins were imaged using chemiluminescence and a ChemiDoc Imaging System (BioRad). RNA was prepared from the wild-type and the patient-derived cells cultured in the presence of 1 </w:t>
      </w:r>
      <w:r w:rsidRPr="00405A46">
        <w:rPr>
          <w:rFonts w:ascii="Symbol" w:hAnsi="Symbol" w:cs="Times New Roman"/>
          <w:lang w:eastAsia="en-US"/>
        </w:rPr>
        <w:t></w:t>
      </w:r>
      <w:r w:rsidRPr="00405A46">
        <w:rPr>
          <w:rFonts w:ascii="Times New Roman" w:hAnsi="Times New Roman" w:cs="Times New Roman"/>
          <w:lang w:eastAsia="en-US"/>
        </w:rPr>
        <w:t xml:space="preserve">M thapsigargin, 2 </w:t>
      </w:r>
      <w:r w:rsidRPr="00405A46">
        <w:rPr>
          <w:rFonts w:ascii="Symbol" w:hAnsi="Symbol" w:cs="Times New Roman"/>
          <w:lang w:eastAsia="en-US"/>
        </w:rPr>
        <w:t></w:t>
      </w:r>
      <w:r w:rsidRPr="00405A46">
        <w:rPr>
          <w:rFonts w:ascii="Times New Roman" w:hAnsi="Times New Roman" w:cs="Times New Roman"/>
          <w:lang w:eastAsia="en-US"/>
        </w:rPr>
        <w:t xml:space="preserve">M GCN2iB, or no stress treatment for 6 h, as indicated.  Relative levels of </w:t>
      </w:r>
      <w:r w:rsidRPr="00405A46">
        <w:rPr>
          <w:rFonts w:ascii="Times New Roman" w:hAnsi="Times New Roman" w:cs="Times New Roman"/>
          <w:i/>
          <w:lang w:eastAsia="en-US"/>
        </w:rPr>
        <w:t>ATF4</w:t>
      </w:r>
      <w:r w:rsidRPr="00405A46">
        <w:rPr>
          <w:rFonts w:ascii="Times New Roman" w:hAnsi="Times New Roman" w:cs="Times New Roman"/>
          <w:lang w:eastAsia="en-US"/>
        </w:rPr>
        <w:t xml:space="preserve"> and </w:t>
      </w:r>
      <w:r w:rsidRPr="00405A46">
        <w:rPr>
          <w:rFonts w:ascii="Times New Roman" w:hAnsi="Times New Roman" w:cs="Times New Roman"/>
          <w:i/>
          <w:lang w:eastAsia="en-US"/>
        </w:rPr>
        <w:t>CHOP</w:t>
      </w:r>
      <w:r w:rsidRPr="00405A46">
        <w:rPr>
          <w:rFonts w:ascii="Times New Roman" w:hAnsi="Times New Roman" w:cs="Times New Roman"/>
          <w:lang w:eastAsia="en-US"/>
        </w:rPr>
        <w:t xml:space="preserve"> mRNAs were measured by real-time quantitative reverse transcription PCR (qRT-PCR) with the following primers: CHOP (forward: 5'- AGCCAAAATCAGAGCTGGAA-3', reverse: 5'- ACAAGTTGGCAAGCTGGTCT-3'); ATF4 (forward: 5'- TCAAACCTCATGGGTTCTCC -3', reverse: 5'-GTGTCATCCAACGTGGTCAG-3'); and for normalization Actin (forward: 5'- GGACTTCGAGCAAGAGATGG-3', reverse: 5'-AGCACTGTGTTGGCGTACAG-3-). Data was derived from 3 biological replicates and analyzed using a two-tailed student t-test, error bars represent S.D. </w:t>
      </w:r>
    </w:p>
    <w:p w14:paraId="02C71357" w14:textId="77777777" w:rsidR="006C01CB" w:rsidRDefault="006C01CB" w:rsidP="00C1294E">
      <w:pPr>
        <w:pStyle w:val="NormallLinespacingDouble"/>
        <w:rPr>
          <w:rFonts w:cs="Times New Roman"/>
          <w:b/>
        </w:rPr>
      </w:pPr>
    </w:p>
    <w:p w14:paraId="0CD65539" w14:textId="35FB3FB0" w:rsidR="00C1294E" w:rsidRPr="00405A46" w:rsidRDefault="00C1294E" w:rsidP="00C1294E">
      <w:pPr>
        <w:pStyle w:val="NormallLinespacingDouble"/>
        <w:rPr>
          <w:rFonts w:cs="Times New Roman"/>
        </w:rPr>
      </w:pPr>
      <w:r w:rsidRPr="00405A46">
        <w:rPr>
          <w:rFonts w:cs="Times New Roman"/>
          <w:b/>
        </w:rPr>
        <w:t>MTT Assays</w:t>
      </w:r>
      <w:r w:rsidRPr="00405A46">
        <w:rPr>
          <w:rFonts w:cs="Times New Roman"/>
        </w:rPr>
        <w:t xml:space="preserve"> </w:t>
      </w:r>
    </w:p>
    <w:p w14:paraId="1812084B" w14:textId="46FBED3A" w:rsidR="00C1294E" w:rsidRDefault="00C1294E" w:rsidP="00C1294E">
      <w:pPr>
        <w:pStyle w:val="NormallLinespacingDouble"/>
        <w:rPr>
          <w:rFonts w:cs="Times New Roman"/>
        </w:rPr>
      </w:pPr>
      <w:r w:rsidRPr="00405A46">
        <w:rPr>
          <w:rFonts w:cs="Times New Roman"/>
        </w:rPr>
        <w:t xml:space="preserve">Equal amounts of wild-type and </w:t>
      </w:r>
      <w:r w:rsidRPr="00405A46">
        <w:rPr>
          <w:rFonts w:cs="Times New Roman"/>
          <w:i/>
          <w:iCs/>
        </w:rPr>
        <w:t>EPRS1</w:t>
      </w:r>
      <w:r w:rsidRPr="00405A46">
        <w:rPr>
          <w:rFonts w:cs="Times New Roman"/>
        </w:rPr>
        <w:t xml:space="preserve"> mutant fibroblast cells were cultured in DMEM supplemented with 10% FBS in 96-well culture plates at 5,000 cells/well. The following day, cells were treated with up to 0.5, 1.0, or 2.0 </w:t>
      </w:r>
      <w:r w:rsidRPr="00405A46">
        <w:rPr>
          <w:rFonts w:ascii="Symbol" w:hAnsi="Symbol" w:cs="Times New Roman"/>
        </w:rPr>
        <w:t></w:t>
      </w:r>
      <w:r w:rsidRPr="00405A46">
        <w:rPr>
          <w:rFonts w:cs="Times New Roman"/>
        </w:rPr>
        <w:t xml:space="preserve">M thapsigargin for up to 72 h or no stress treatment, as indicated.  Alternatively, the cells were exposed to </w:t>
      </w:r>
      <w:r w:rsidR="00217206">
        <w:rPr>
          <w:rFonts w:cs="Times New Roman"/>
        </w:rPr>
        <w:t>0.</w:t>
      </w:r>
      <w:r w:rsidRPr="00405A46">
        <w:rPr>
          <w:rFonts w:cs="Times New Roman"/>
        </w:rPr>
        <w:t xml:space="preserve">5, 1.0, or 2.0 </w:t>
      </w:r>
      <w:r w:rsidRPr="00405A46">
        <w:rPr>
          <w:rFonts w:ascii="Symbol" w:hAnsi="Symbol" w:cs="Times New Roman"/>
        </w:rPr>
        <w:t></w:t>
      </w:r>
      <w:r w:rsidRPr="00405A46">
        <w:rPr>
          <w:rFonts w:cs="Times New Roman"/>
        </w:rPr>
        <w:t xml:space="preserve">M GCN2iB for up to 72 h or no stress treatment, as indicated. Cell viability was evaluated by the conversion of tetrazolium (MTT) to formazan via measuring the absorbance at 570 nm using the CellTiter 96-well nonradioactive cell proliferation assay (Promega, #G4000). Absorbance values were normalized to non-stress wild-type cells and presented as cell viability. </w:t>
      </w:r>
      <w:r w:rsidR="00217206">
        <w:rPr>
          <w:rFonts w:cs="Times New Roman"/>
        </w:rPr>
        <w:t xml:space="preserve">A one-way </w:t>
      </w:r>
      <w:r w:rsidRPr="00405A46">
        <w:rPr>
          <w:rFonts w:cs="Times New Roman"/>
        </w:rPr>
        <w:t>ANNOVA was carried out for statistical analyses and error bars are S.D; n=5.</w:t>
      </w:r>
    </w:p>
    <w:p w14:paraId="49C899F2" w14:textId="77777777" w:rsidR="00F06499" w:rsidRDefault="00F06499" w:rsidP="00C1294E">
      <w:pPr>
        <w:pStyle w:val="NormallLinespacingDouble"/>
        <w:rPr>
          <w:rFonts w:cs="Times New Roman"/>
        </w:rPr>
      </w:pPr>
    </w:p>
    <w:p w14:paraId="3E4B0CD3" w14:textId="77777777" w:rsidR="00F06499" w:rsidRPr="00F06499" w:rsidRDefault="00F06499" w:rsidP="00F06499">
      <w:pPr>
        <w:spacing w:line="480" w:lineRule="auto"/>
        <w:jc w:val="both"/>
        <w:rPr>
          <w:rFonts w:ascii="Times New Roman" w:hAnsi="Times New Roman" w:cs="Times New Roman"/>
          <w:b/>
          <w:bCs/>
          <w:lang w:val="en-GB"/>
        </w:rPr>
      </w:pPr>
      <w:r w:rsidRPr="00F06499">
        <w:rPr>
          <w:rFonts w:ascii="Times New Roman" w:hAnsi="Times New Roman" w:cs="Times New Roman"/>
          <w:b/>
          <w:bCs/>
          <w:lang w:val="en-GB"/>
        </w:rPr>
        <w:t>Protein synthesis measurements</w:t>
      </w:r>
    </w:p>
    <w:p w14:paraId="799454B0" w14:textId="358A84B0" w:rsidR="004B4932" w:rsidRDefault="00F06499" w:rsidP="00F06499">
      <w:pPr>
        <w:spacing w:line="480" w:lineRule="auto"/>
        <w:rPr>
          <w:rFonts w:ascii="Times New Roman" w:eastAsia="SimSun" w:hAnsi="Times New Roman" w:cs="Times New Roman"/>
          <w:lang w:eastAsia="en-US"/>
        </w:rPr>
      </w:pPr>
      <w:r>
        <w:rPr>
          <w:rFonts w:ascii="Times New Roman" w:hAnsi="Times New Roman" w:cs="Times New Roman"/>
          <w:color w:val="FF0000"/>
        </w:rPr>
        <w:tab/>
      </w:r>
      <w:r w:rsidRPr="00F06499">
        <w:rPr>
          <w:rFonts w:ascii="Times New Roman" w:eastAsia="SimSun" w:hAnsi="Times New Roman" w:cs="Times New Roman"/>
          <w:lang w:eastAsia="en-US"/>
        </w:rPr>
        <w:t>To measure total mRNA translation, 1 µM puromycin (MP Biomedicals Cat #194539) was included in the culture medium for the last 15 min of treatment with 1 µM thapsigargin for 6 h or vehicle. Protein lysates were prepared and probed and quantified by immunoblot analyses using anti-</w:t>
      </w:r>
      <w:r w:rsidRPr="006F45F8">
        <w:rPr>
          <w:rFonts w:ascii="Times New Roman" w:eastAsia="SimSun" w:hAnsi="Times New Roman" w:cs="Times New Roman"/>
          <w:lang w:eastAsia="en-US"/>
        </w:rPr>
        <w:t>puromycin antibody</w:t>
      </w:r>
      <w:r w:rsidR="00D121AE" w:rsidRPr="006F45F8">
        <w:rPr>
          <w:rFonts w:ascii="Times New Roman" w:eastAsia="SimSun" w:hAnsi="Times New Roman" w:cs="Times New Roman"/>
          <w:lang w:eastAsia="en-US"/>
        </w:rPr>
        <w:t xml:space="preserve"> (</w:t>
      </w:r>
      <w:r w:rsidR="00CA3E7D" w:rsidRPr="006F45F8">
        <w:rPr>
          <w:rFonts w:ascii="Times New Roman" w:eastAsia="SimSun" w:hAnsi="Times New Roman" w:cs="Times New Roman"/>
          <w:lang w:eastAsia="en-US"/>
        </w:rPr>
        <w:t>Millipore Cat. #MABE343, RRID:AB_2566826</w:t>
      </w:r>
      <w:r w:rsidR="00D121AE" w:rsidRPr="006F45F8">
        <w:rPr>
          <w:rFonts w:ascii="Times New Roman" w:eastAsia="SimSun" w:hAnsi="Times New Roman" w:cs="Times New Roman"/>
          <w:lang w:eastAsia="en-US"/>
        </w:rPr>
        <w:t>)</w:t>
      </w:r>
      <w:r w:rsidRPr="006F45F8">
        <w:rPr>
          <w:rFonts w:ascii="Times New Roman" w:eastAsia="SimSun" w:hAnsi="Times New Roman" w:cs="Times New Roman"/>
          <w:lang w:eastAsia="en-US"/>
        </w:rPr>
        <w:t>, or</w:t>
      </w:r>
      <w:r w:rsidRPr="00F06499">
        <w:rPr>
          <w:rFonts w:ascii="Times New Roman" w:eastAsia="SimSun" w:hAnsi="Times New Roman" w:cs="Times New Roman"/>
          <w:lang w:eastAsia="en-US"/>
        </w:rPr>
        <w:t xml:space="preserve"> with measurements of EPRS1 and actin proteins</w:t>
      </w:r>
      <w:r w:rsidR="00D121AE">
        <w:rPr>
          <w:rFonts w:ascii="Times New Roman" w:eastAsia="SimSun" w:hAnsi="Times New Roman" w:cs="Times New Roman"/>
          <w:lang w:eastAsia="en-US"/>
        </w:rPr>
        <w:t>, as described above</w:t>
      </w:r>
      <w:r w:rsidRPr="00F06499">
        <w:rPr>
          <w:rFonts w:ascii="Times New Roman" w:eastAsia="SimSun" w:hAnsi="Times New Roman" w:cs="Times New Roman"/>
          <w:lang w:eastAsia="en-US"/>
        </w:rPr>
        <w:t xml:space="preserve">. </w:t>
      </w:r>
    </w:p>
    <w:p w14:paraId="21DF8C0D" w14:textId="77777777" w:rsidR="00F06499" w:rsidRPr="00F06499" w:rsidRDefault="00F06499" w:rsidP="00F06499">
      <w:pPr>
        <w:spacing w:line="480" w:lineRule="auto"/>
        <w:rPr>
          <w:rFonts w:ascii="Times New Roman" w:eastAsia="SimSun" w:hAnsi="Times New Roman" w:cs="Times New Roman"/>
          <w:lang w:eastAsia="en-US"/>
        </w:rPr>
      </w:pPr>
    </w:p>
    <w:p w14:paraId="4A81D65A" w14:textId="77777777" w:rsidR="004B4932" w:rsidRPr="004B4932" w:rsidRDefault="004B4932" w:rsidP="004B4932">
      <w:pPr>
        <w:spacing w:line="480" w:lineRule="auto"/>
        <w:jc w:val="both"/>
        <w:rPr>
          <w:rFonts w:ascii="Times New Roman" w:hAnsi="Times New Roman" w:cs="Times New Roman"/>
          <w:b/>
          <w:bCs/>
          <w:lang w:val="en-GB"/>
        </w:rPr>
      </w:pPr>
      <w:r w:rsidRPr="004B4932">
        <w:rPr>
          <w:rFonts w:ascii="Times New Roman" w:hAnsi="Times New Roman" w:cs="Times New Roman"/>
          <w:b/>
          <w:bCs/>
          <w:lang w:val="en-GB"/>
        </w:rPr>
        <w:t xml:space="preserve">Whole-exome sequencing </w:t>
      </w:r>
    </w:p>
    <w:p w14:paraId="62017986" w14:textId="5CC066F4" w:rsidR="00EA4B2C" w:rsidRPr="004E2329" w:rsidRDefault="004B4932" w:rsidP="004E2329">
      <w:pPr>
        <w:pStyle w:val="NormallLinespacingDouble"/>
      </w:pPr>
      <w:r w:rsidRPr="009F61E0">
        <w:t xml:space="preserve">Library preparation, exome capture, sequencing and data analysis were performed by IntegraGen SA (Evry, France) using Twist Bioscience in-solution enrichment methodology (Agilent, Santa Clara, California), followed by paired-end 100 base massively parallel sequencing on Illumina NovaSeq (Illumina, San Diego, California). </w:t>
      </w:r>
      <w:r>
        <w:t>Image analysis and base calling was done by Illumina Real Time Analysis software with default parameter</w:t>
      </w:r>
      <w:r w:rsidR="007F0965">
        <w:t>s</w:t>
      </w:r>
      <w:r>
        <w:t xml:space="preserve">. Reads were aligned to reference sequence (GRCh38) by </w:t>
      </w:r>
      <w:r w:rsidRPr="009F61E0">
        <w:t>Burrows-Wheeler Aligner (BWA)</w:t>
      </w:r>
      <w:r>
        <w:t xml:space="preserve">. Duplicates were removed. Variant calling was done using </w:t>
      </w:r>
      <w:r w:rsidRPr="009F61E0">
        <w:t xml:space="preserve">GATK Haplotype Caller GVCF (3.7) </w:t>
      </w:r>
      <w:r w:rsidR="007F0965">
        <w:t>[</w:t>
      </w:r>
      <w:r>
        <w:t>q</w:t>
      </w:r>
      <w:r w:rsidRPr="009F61E0">
        <w:t>ualit</w:t>
      </w:r>
      <w:r>
        <w:t>y cut off</w:t>
      </w:r>
      <w:r w:rsidRPr="009F61E0">
        <w:t>: Q(SNPs)</w:t>
      </w:r>
      <w:r w:rsidR="007F0965">
        <w:t xml:space="preserve"> </w:t>
      </w:r>
      <w:r w:rsidRPr="009F61E0">
        <w:t>&lt;</w:t>
      </w:r>
      <w:r w:rsidR="007F0965">
        <w:t xml:space="preserve"> </w:t>
      </w:r>
      <w:r w:rsidRPr="009F61E0">
        <w:t>10, Q(Indel)</w:t>
      </w:r>
      <w:r w:rsidR="007F0965">
        <w:t xml:space="preserve"> </w:t>
      </w:r>
      <w:r w:rsidRPr="009F61E0">
        <w:t>&lt;</w:t>
      </w:r>
      <w:r w:rsidR="007F0965">
        <w:t xml:space="preserve"> </w:t>
      </w:r>
      <w:r w:rsidRPr="009F61E0">
        <w:t>20, QVCutoff</w:t>
      </w:r>
      <w:r w:rsidR="007F0965">
        <w:t xml:space="preserve"> </w:t>
      </w:r>
      <w:r w:rsidRPr="009F61E0">
        <w:t>&lt;90)</w:t>
      </w:r>
      <w:r w:rsidR="007F0965">
        <w:t>]</w:t>
      </w:r>
      <w:r w:rsidRPr="009F61E0">
        <w:t>.</w:t>
      </w:r>
      <w:r>
        <w:t xml:space="preserve"> </w:t>
      </w:r>
      <w:r>
        <w:rPr>
          <w:rFonts w:cs="Times New Roman"/>
          <w:lang w:val="en-GB"/>
        </w:rPr>
        <w:t xml:space="preserve">Quality control (QC) was performed on the resulting FASTQ (FastQC). </w:t>
      </w:r>
      <w:r>
        <w:t xml:space="preserve">Coverage of index case was above 25X for 98% of the targeted region. </w:t>
      </w:r>
      <w:r w:rsidRPr="009F61E0">
        <w:t xml:space="preserve">Variant annotation and filtering were performed </w:t>
      </w:r>
      <w:r>
        <w:t>with Alissa Interpret (Agilent) using trio filtering strategy. Parameters included frequency below 1% in population databases (gnomAD), variants described in HGMD or Clinvar, truncating variants or splice variants, mode of inheritance. V</w:t>
      </w:r>
      <w:r w:rsidRPr="009F61E0">
        <w:t>isualiz</w:t>
      </w:r>
      <w:r>
        <w:t>ation of BAMs was done</w:t>
      </w:r>
      <w:r w:rsidRPr="009F61E0">
        <w:t xml:space="preserve"> with Alamut Visual Plus (Sophia Genetics). </w:t>
      </w:r>
      <w:r>
        <w:t>Pathogenic v</w:t>
      </w:r>
      <w:r w:rsidRPr="009F61E0">
        <w:t>ariants were confirmed with Sanger trio sequencing (BDT v3.1 on ABI3500xL Dx).</w:t>
      </w:r>
      <w:r w:rsidR="00EA4B2C">
        <w:t xml:space="preserve"> </w:t>
      </w:r>
      <w:r w:rsidR="00EA4B2C" w:rsidRPr="006765F5">
        <w:rPr>
          <w:rFonts w:ascii="Times" w:hAnsi="Times"/>
        </w:rPr>
        <w:t xml:space="preserve">Both </w:t>
      </w:r>
      <w:r w:rsidR="00EA4B2C" w:rsidRPr="006765F5">
        <w:rPr>
          <w:rFonts w:ascii="Times" w:hAnsi="Times"/>
          <w:i/>
        </w:rPr>
        <w:t>EPRS1</w:t>
      </w:r>
      <w:r w:rsidR="00EA4B2C" w:rsidRPr="006765F5">
        <w:rPr>
          <w:rFonts w:ascii="Times" w:hAnsi="Times"/>
        </w:rPr>
        <w:t xml:space="preserve"> variants were uploaded to the Clinvar database (</w:t>
      </w:r>
      <w:r w:rsidR="00EA4B2C">
        <w:rPr>
          <w:rFonts w:ascii="Times" w:hAnsi="Times"/>
        </w:rPr>
        <w:t>SCV002562256 for variant c.1459A&gt;G and SCV002562205 for variant c.635T&gt;C</w:t>
      </w:r>
      <w:r w:rsidR="00EA4B2C" w:rsidRPr="006765F5">
        <w:rPr>
          <w:rFonts w:ascii="Times" w:hAnsi="Times" w:cs="Arial"/>
          <w:color w:val="212121"/>
          <w:shd w:val="clear" w:color="auto" w:fill="FFFFFF"/>
        </w:rPr>
        <w:t>)</w:t>
      </w:r>
      <w:r w:rsidR="00EA4B2C" w:rsidRPr="006765F5">
        <w:rPr>
          <w:rFonts w:ascii="Times" w:hAnsi="Times"/>
        </w:rPr>
        <w:t>.</w:t>
      </w:r>
    </w:p>
    <w:p w14:paraId="7398F194" w14:textId="76806069" w:rsidR="00EA4B2C" w:rsidRDefault="00EA4B2C" w:rsidP="004B4932">
      <w:pPr>
        <w:pStyle w:val="NormallLinespacingDouble"/>
      </w:pPr>
    </w:p>
    <w:p w14:paraId="6EACF958" w14:textId="2DB585B5" w:rsidR="003D2FD6" w:rsidRDefault="00C161A1" w:rsidP="004B4932">
      <w:pPr>
        <w:pStyle w:val="NormallLinespacingDouble"/>
        <w:rPr>
          <w:b/>
          <w:bCs/>
        </w:rPr>
      </w:pPr>
      <w:r w:rsidRPr="004E2329">
        <w:rPr>
          <w:b/>
          <w:bCs/>
        </w:rPr>
        <w:t>Results</w:t>
      </w:r>
    </w:p>
    <w:p w14:paraId="4E55D9EE" w14:textId="6CB062B7" w:rsidR="008F75ED" w:rsidRDefault="008F75ED" w:rsidP="004B4932">
      <w:pPr>
        <w:pStyle w:val="NormallLinespacingDouble"/>
        <w:rPr>
          <w:b/>
          <w:bCs/>
        </w:rPr>
      </w:pPr>
      <w:r>
        <w:rPr>
          <w:b/>
          <w:bCs/>
        </w:rPr>
        <w:t>Clinical Results</w:t>
      </w:r>
    </w:p>
    <w:p w14:paraId="4E966849" w14:textId="05607989" w:rsidR="008F75ED" w:rsidRPr="006765F5" w:rsidRDefault="008F75ED" w:rsidP="008F75ED">
      <w:pPr>
        <w:tabs>
          <w:tab w:val="num" w:pos="720"/>
          <w:tab w:val="num" w:pos="1440"/>
          <w:tab w:val="num" w:pos="2160"/>
        </w:tabs>
        <w:spacing w:line="480" w:lineRule="auto"/>
        <w:rPr>
          <w:rFonts w:ascii="Times" w:hAnsi="Times"/>
          <w:lang w:eastAsia="en-US"/>
        </w:rPr>
      </w:pPr>
      <w:r>
        <w:rPr>
          <w:rFonts w:ascii="Times" w:hAnsi="Times"/>
          <w:lang w:eastAsia="en-US"/>
        </w:rPr>
        <w:t xml:space="preserve">Both </w:t>
      </w:r>
      <w:r w:rsidRPr="004E2329">
        <w:rPr>
          <w:rFonts w:ascii="Times" w:hAnsi="Times"/>
          <w:i/>
          <w:lang w:eastAsia="en-US"/>
        </w:rPr>
        <w:t>EPRS1</w:t>
      </w:r>
      <w:r w:rsidRPr="006765F5">
        <w:rPr>
          <w:rFonts w:ascii="Times" w:hAnsi="Times"/>
          <w:lang w:eastAsia="en-US"/>
        </w:rPr>
        <w:t xml:space="preserve"> variant</w:t>
      </w:r>
      <w:r>
        <w:rPr>
          <w:rFonts w:ascii="Times" w:hAnsi="Times"/>
          <w:lang w:eastAsia="en-US"/>
        </w:rPr>
        <w:t>s</w:t>
      </w:r>
      <w:r w:rsidRPr="006765F5">
        <w:rPr>
          <w:rFonts w:ascii="Times" w:hAnsi="Times"/>
          <w:lang w:eastAsia="en-US"/>
        </w:rPr>
        <w:t xml:space="preserve"> </w:t>
      </w:r>
      <w:r>
        <w:rPr>
          <w:rFonts w:ascii="Times" w:hAnsi="Times"/>
          <w:lang w:eastAsia="en-US"/>
        </w:rPr>
        <w:t>(</w:t>
      </w:r>
      <w:r w:rsidRPr="006765F5">
        <w:rPr>
          <w:rFonts w:ascii="Times" w:hAnsi="Times"/>
          <w:lang w:eastAsia="en-US"/>
        </w:rPr>
        <w:t xml:space="preserve">NM_004446.3:c.1459A&gt;G/p.Met487Val </w:t>
      </w:r>
      <w:r>
        <w:rPr>
          <w:rFonts w:ascii="Times" w:hAnsi="Times"/>
          <w:lang w:eastAsia="en-US"/>
        </w:rPr>
        <w:t xml:space="preserve">and </w:t>
      </w:r>
      <w:r w:rsidRPr="006765F5">
        <w:rPr>
          <w:rFonts w:ascii="Times" w:hAnsi="Times"/>
          <w:lang w:eastAsia="en-US"/>
        </w:rPr>
        <w:t>NM_004446.3:c.635T&gt;C/p.Ile212Thr</w:t>
      </w:r>
      <w:r>
        <w:rPr>
          <w:rFonts w:ascii="Times" w:hAnsi="Times"/>
          <w:lang w:eastAsia="en-US"/>
        </w:rPr>
        <w:t>) were classified as pathogenic</w:t>
      </w:r>
      <w:r w:rsidRPr="006765F5">
        <w:rPr>
          <w:rFonts w:ascii="Times" w:hAnsi="Times"/>
          <w:lang w:eastAsia="en-US"/>
        </w:rPr>
        <w:t xml:space="preserve"> </w:t>
      </w:r>
      <w:r>
        <w:rPr>
          <w:rFonts w:ascii="Times" w:hAnsi="Times"/>
          <w:lang w:eastAsia="en-US"/>
        </w:rPr>
        <w:t xml:space="preserve">as they meet American College of Medical Genetics and Genomics (ACMG) criteria PS3 (well-established </w:t>
      </w:r>
      <w:r w:rsidRPr="00EA1E46">
        <w:rPr>
          <w:rFonts w:ascii="Times" w:hAnsi="Times"/>
          <w:i/>
          <w:iCs/>
          <w:lang w:eastAsia="en-US"/>
        </w:rPr>
        <w:t>in vitro</w:t>
      </w:r>
      <w:r>
        <w:rPr>
          <w:rFonts w:ascii="Times" w:hAnsi="Times"/>
          <w:lang w:eastAsia="en-US"/>
        </w:rPr>
        <w:t xml:space="preserve"> or </w:t>
      </w:r>
      <w:r w:rsidRPr="00EA1E46">
        <w:rPr>
          <w:rFonts w:ascii="Times" w:hAnsi="Times"/>
          <w:i/>
          <w:iCs/>
          <w:lang w:eastAsia="en-US"/>
        </w:rPr>
        <w:t>in vivo</w:t>
      </w:r>
      <w:r>
        <w:rPr>
          <w:rFonts w:ascii="Times" w:hAnsi="Times"/>
          <w:lang w:eastAsia="en-US"/>
        </w:rPr>
        <w:t xml:space="preserve"> functional studies supportive of a damaging effect on the gene or gene product), PM2 (absent from controls in gnomAD), PM3 (for recessive disorders, detected </w:t>
      </w:r>
      <w:r w:rsidRPr="00A51FD3">
        <w:rPr>
          <w:rFonts w:ascii="Times" w:hAnsi="Times"/>
          <w:lang w:eastAsia="en-US"/>
        </w:rPr>
        <w:t xml:space="preserve">in </w:t>
      </w:r>
      <w:r w:rsidRPr="00EA1E46">
        <w:rPr>
          <w:rFonts w:ascii="Times" w:hAnsi="Times"/>
          <w:i/>
          <w:iCs/>
          <w:lang w:eastAsia="en-US"/>
        </w:rPr>
        <w:t xml:space="preserve">trans </w:t>
      </w:r>
      <w:r>
        <w:rPr>
          <w:rFonts w:ascii="Times" w:hAnsi="Times"/>
          <w:lang w:eastAsia="en-US"/>
        </w:rPr>
        <w:t>with a pathogenic variant), and PP3 (multiple lines of computational evidence support a deleterious effect on the gene or gene product).</w:t>
      </w:r>
    </w:p>
    <w:p w14:paraId="075855BE" w14:textId="77777777" w:rsidR="008F75ED" w:rsidRDefault="008F75ED" w:rsidP="004B4932">
      <w:pPr>
        <w:pStyle w:val="NormallLinespacingDouble"/>
        <w:rPr>
          <w:b/>
          <w:bCs/>
        </w:rPr>
      </w:pPr>
    </w:p>
    <w:p w14:paraId="27D74473" w14:textId="1F61D5EB" w:rsidR="003D2FD6" w:rsidRDefault="003D2FD6" w:rsidP="004B4932">
      <w:pPr>
        <w:pStyle w:val="NormallLinespacingDouble"/>
        <w:rPr>
          <w:b/>
          <w:bCs/>
        </w:rPr>
      </w:pPr>
      <w:r>
        <w:rPr>
          <w:b/>
          <w:bCs/>
        </w:rPr>
        <w:t>Computational Predictions</w:t>
      </w:r>
    </w:p>
    <w:p w14:paraId="32DDF169" w14:textId="41BE42FF" w:rsidR="003D2FD6" w:rsidRDefault="003D2FD6" w:rsidP="004B4932">
      <w:pPr>
        <w:pStyle w:val="NormallLinespacingDouble"/>
      </w:pPr>
      <w:r>
        <w:t>According to the PolyPhen-2 server,</w:t>
      </w:r>
      <w:r>
        <w:fldChar w:fldCharType="begin" w:fldLock="1"/>
      </w:r>
      <w:r w:rsidR="005E7E61">
        <w:instrText>ADDIN CSL_CITATION {"citationItems":[{"id":"ITEM-1","itemData":{"DOI":"10.1038/nmeth0410-248","ISSN":"1548-7105","author":[{"dropping-particle":"","family":"Adzhubei","given":"Ivan A","non-dropping-particle":"","parse-names":false,"suffix":""},{"dropping-particle":"","family":"Schmidt","given":"Steffen","non-dropping-particle":"","parse-names":false,"suffix":""},{"dropping-particle":"","family":"Peshkin","given":"Leonid","non-dropping-particle":"","parse-names":false,"suffix":""},{"dropping-particle":"","family":"Ramensky","given":"Vasily E","non-dropping-particle":"","parse-names":false,"suffix":""},{"dropping-particle":"","family":"Gerasimova","given":"Anna","non-dropping-particle":"","parse-names":false,"suffix":""},{"dropping-particle":"","family":"Bork","given":"Peer","non-dropping-particle":"","parse-names":false,"suffix":""},{"dropping-particle":"","family":"Kondrashov","given":"Alexey S","non-dropping-particle":"","parse-names":false,"suffix":""},{"dropping-particle":"","family":"Sunyaev","given":"Shamil R","non-dropping-particle":"","parse-names":false,"suffix":""}],"container-title":"Nature Methods","id":"ITEM-1","issue":"4","issued":{"date-parts":[["2010"]]},"page":"248-249","title":"A method and server for predicting damaging missense mutations","type":"article-journal","volume":"7"},"uris":["http://www.mendeley.com/documents/?uuid=0f8ea011-734e-47f4-9615-bc437e67cb5b"]}],"mendeley":{"formattedCitation":"&lt;sup&gt;7&lt;/sup&gt;","plainTextFormattedCitation":"7","previouslyFormattedCitation":"&lt;sup&gt;7&lt;/sup&gt;"},"properties":{"noteIndex":0},"schema":"https://github.com/citation-style-language/schema/raw/master/csl-citation.json"}</w:instrText>
      </w:r>
      <w:r>
        <w:fldChar w:fldCharType="separate"/>
      </w:r>
      <w:r w:rsidR="005E7E61" w:rsidRPr="005E7E61">
        <w:rPr>
          <w:noProof/>
          <w:vertAlign w:val="superscript"/>
        </w:rPr>
        <w:t>7</w:t>
      </w:r>
      <w:r>
        <w:fldChar w:fldCharType="end"/>
      </w:r>
      <w:r>
        <w:t xml:space="preserve"> both I212T and M487V EPRS1 substitutions were predicted as probably damaging (HumDiv model) or possibly damaging (HumVar model). DynaMut predictions,</w:t>
      </w:r>
      <w:r>
        <w:fldChar w:fldCharType="begin" w:fldLock="1"/>
      </w:r>
      <w:r w:rsidR="005E7E61">
        <w:instrText>ADDIN CSL_CITATION {"citationItems":[{"id":"ITEM-1","itemData":{"DOI":"10.1093/nar/gky300","ISSN":"0305-1048","abstract":"Proteins are highly dynamic molecules, whose function is intrinsically linked to their molecular motions. Despite the pivotal role of protein dynamics, their computational simulation cost has led to most structure-based approaches for assessing the impact of mutations on protein structure and function relying upon static structures. Here we present DynaMut, a web server implementing two distinct, well established normal mode approaches, which can be used to analyze and visualize protein dynamics by sampling conformations and assess the impact of mutations on protein dynamics and stability resulting from vibrational entropy changes. DynaMut integrates our graph-based signatures along with normal mode dynamics to generate a consensus prediction of the impact of a mutation on protein stability. We demonstrate our approach outperforms alternative approaches to predict the effects of mutations on protein stability and flexibility (P-value &amp;lt; 0.001), achieving a correlation of up to 0.70 on blind tests. DynaMut also provides a comprehensive suite for protein motion and flexibility analysis and visualization via a freely available, user friendly web server at http://biosig.unimelb.edu.au/dynamut/.","author":[{"dropping-particle":"","family":"Rodrigues","given":"Carlos H M","non-dropping-particle":"","parse-names":false,"suffix":""},{"dropping-particle":"V","family":"Pires","given":"Douglas E","non-dropping-particle":"","parse-names":false,"suffix":""},{"dropping-particle":"","family":"Ascher","given":"David B","non-dropping-particle":"","parse-names":false,"suffix":""}],"container-title":"Nucleic Acids Research","id":"ITEM-1","issue":"W1","issued":{"date-parts":[["2018","7","2"]]},"page":"W350-W355","title":"DynaMut: predicting the impact of mutations on protein conformation, flexibility and stability","type":"article-journal","volume":"46"},"uris":["http://www.mendeley.com/documents/?uuid=d9f99fa7-35f8-4f03-8fc3-f9b670fbfbc2"]}],"mendeley":{"formattedCitation":"&lt;sup&gt;8&lt;/sup&gt;","plainTextFormattedCitation":"8","previouslyFormattedCitation":"&lt;sup&gt;8&lt;/sup&gt;"},"properties":{"noteIndex":0},"schema":"https://github.com/citation-style-language/schema/raw/master/csl-citation.json"}</w:instrText>
      </w:r>
      <w:r>
        <w:fldChar w:fldCharType="separate"/>
      </w:r>
      <w:r w:rsidR="005E7E61" w:rsidRPr="005E7E61">
        <w:rPr>
          <w:noProof/>
          <w:vertAlign w:val="superscript"/>
        </w:rPr>
        <w:t>8</w:t>
      </w:r>
      <w:r>
        <w:fldChar w:fldCharType="end"/>
      </w:r>
      <w:r>
        <w:t xml:space="preserve"> which are based on the Alphafold-predicted EPRS1 protein structure, indicated that both substitutions result in a gain of protein flexibility. M487V has a mild, local effect on EPRS1 stability </w:t>
      </w:r>
      <w:r w:rsidRPr="00B21954">
        <w:t>(</w:t>
      </w:r>
      <w:r w:rsidRPr="00B21954">
        <w:sym w:font="Symbol" w:char="F044"/>
      </w:r>
      <w:r w:rsidRPr="00B21954">
        <w:sym w:font="Symbol" w:char="F044"/>
      </w:r>
      <w:r w:rsidRPr="00B21954">
        <w:t>G=-0.987 kcal/mol), whereas I212T has a stronger, more global destabilizing effect (</w:t>
      </w:r>
      <w:r w:rsidRPr="00B21954">
        <w:sym w:font="Symbol" w:char="F044"/>
      </w:r>
      <w:r w:rsidRPr="00B21954">
        <w:sym w:font="Symbol" w:char="F044"/>
      </w:r>
      <w:r w:rsidRPr="00B21954">
        <w:t>G=3.469 kcal/mol)</w:t>
      </w:r>
      <w:r>
        <w:t>, consistent with the observation that I212T variant is more susceptible to limited protease digestion compared to the WT or M487V variant (Figure 3C).</w:t>
      </w:r>
    </w:p>
    <w:p w14:paraId="3325EA33" w14:textId="77777777" w:rsidR="003D2FD6" w:rsidRDefault="003D2FD6" w:rsidP="004B4932">
      <w:pPr>
        <w:pStyle w:val="NormallLinespacingDouble"/>
        <w:rPr>
          <w:b/>
          <w:bCs/>
        </w:rPr>
      </w:pPr>
    </w:p>
    <w:p w14:paraId="35FF95DE" w14:textId="6D7B6BA8" w:rsidR="00C161A1" w:rsidRPr="004E2329" w:rsidRDefault="00C161A1" w:rsidP="004B4932">
      <w:pPr>
        <w:pStyle w:val="NormallLinespacingDouble"/>
        <w:rPr>
          <w:b/>
          <w:bCs/>
        </w:rPr>
      </w:pPr>
      <w:r w:rsidRPr="004E2329">
        <w:rPr>
          <w:b/>
          <w:bCs/>
        </w:rPr>
        <w:t>Cell-based Assays</w:t>
      </w:r>
    </w:p>
    <w:p w14:paraId="07615524" w14:textId="3A0FF6FC" w:rsidR="005422D5" w:rsidRDefault="005422D5" w:rsidP="005422D5">
      <w:pPr>
        <w:pStyle w:val="NormallLinespacingDouble"/>
        <w:rPr>
          <w:lang w:eastAsia="zh-CN"/>
        </w:rPr>
      </w:pPr>
      <w:r>
        <w:t>The</w:t>
      </w:r>
      <w:r w:rsidRPr="006765F5">
        <w:t xml:space="preserve"> integrated stress response (ISR) induces </w:t>
      </w:r>
      <w:r>
        <w:t>the transcription and translation</w:t>
      </w:r>
      <w:r w:rsidRPr="006765F5">
        <w:t xml:space="preserve"> of </w:t>
      </w:r>
      <w:r w:rsidRPr="00EA1E46">
        <w:rPr>
          <w:i/>
        </w:rPr>
        <w:t>ATF4</w:t>
      </w:r>
      <w:r w:rsidRPr="006765F5">
        <w:t xml:space="preserve"> and </w:t>
      </w:r>
      <w:r w:rsidRPr="00EA1E46">
        <w:rPr>
          <w:i/>
        </w:rPr>
        <w:t>CHOP</w:t>
      </w:r>
      <w:r w:rsidRPr="006765F5">
        <w:t xml:space="preserve">, which direct </w:t>
      </w:r>
      <w:r>
        <w:t>expression</w:t>
      </w:r>
      <w:r w:rsidRPr="006765F5">
        <w:t xml:space="preserve"> of genes that serve to restore proteostasis.</w:t>
      </w:r>
      <w:r w:rsidRPr="006765F5">
        <w:fldChar w:fldCharType="begin" w:fldLock="1"/>
      </w:r>
      <w:r w:rsidR="005E7E61">
        <w:instrText>ADDIN CSL_CITATION {"citationItems":[{"id":"ITEM-1","itemData":{"DOI":"10.1101/cshperspect.a032870","ISSN":"1943-0264","abstract":"A central mechanism regulating translation initiation in response to environmental stress involves phosphorylation of the α subunit of eukaryotic initiation factor 2 (eIF2α). Phosphorylation of eIF2α causes inhibition of global translation, which conserves energy and facilitates reprogramming of gene expression and signaling pathways that help to restore protein homeostasis. Coincident with repression of protein synthesis, many gene transcripts involved in the stress response are not affected or are even preferentially translated in response to increased eIF2α phosphorylation by mechanisms involving upstream open reading frames (uORFs). This review highlights the mechanisms regulating eIF2α kinases, the role that uORFs play in translational control, and the impact that alteration of eIF2α phosphorylation by gene mutations or small molecule inhibitors can have on health and disease.","author":[{"dropping-particle":"","family":"Wek","given":"Ronald C","non-dropping-particle":"","parse-names":false,"suffix":""}],"container-title":"Cold Spring Harbor perspectives in biology","id":"ITEM-1","issue":"7","issued":{"date-parts":[["2018","7","2"]]},"language":"eng","page":"a032870","publisher":"Cold Spring Harbor Laboratory Press","title":"Role of eIF2α Kinases in Translational Control and Adaptation to Cellular Stress","type":"article-journal","volume":"10"},"uris":["http://www.mendeley.com/documents/?uuid=5ab08ba0-413e-4356-b934-b620c3811281"]}],"mendeley":{"formattedCitation":"&lt;sup&gt;9&lt;/sup&gt;","plainTextFormattedCitation":"9","previouslyFormattedCitation":"&lt;sup&gt;9&lt;/sup&gt;"},"properties":{"noteIndex":0},"schema":"https://github.com/citation-style-language/schema/raw/master/csl-citation.json"}</w:instrText>
      </w:r>
      <w:r w:rsidRPr="006765F5">
        <w:fldChar w:fldCharType="separate"/>
      </w:r>
      <w:r w:rsidR="005E7E61" w:rsidRPr="005E7E61">
        <w:rPr>
          <w:noProof/>
          <w:vertAlign w:val="superscript"/>
        </w:rPr>
        <w:t>9</w:t>
      </w:r>
      <w:r w:rsidRPr="006765F5">
        <w:fldChar w:fldCharType="end"/>
      </w:r>
      <w:r w:rsidRPr="006765F5">
        <w:t xml:space="preserve"> While the ISR enables cells to adapt to stress and restore protein homeostasis, chronic induction of the ISR can instead cause cell death.</w:t>
      </w:r>
      <w:r w:rsidRPr="006765F5">
        <w:fldChar w:fldCharType="begin" w:fldLock="1"/>
      </w:r>
      <w:r w:rsidR="005E7E61">
        <w:instrText>ADDIN CSL_CITATION {"citationItems":[{"id":"ITEM-1","itemData":{"DOI":"10.1101/gad.1250704","abstract":"Unfolded and malfolded client proteins impose a stress on the endoplasmic reticulum (ER), which contributes to cell death in pathophysiological conditions. The transcription factor C/EBP homologous protein (CHOP) is activated by ER stress, and CHOP deletion protects against its lethal consequences. We find that CHOP directly activates GADD34, which promotes ER client protein biosynthesis by dephosphorylating phospho-Ser 51 of the α-subunit of translation initiation factor 2 (eIF2α) in stressed cells. Thus, impaired GADD34 expression reduces client protein load and ER stress in CHOP-/- cells exposed to perturbations that impair ER function. CHOP-/- and GADD34 mutant cells accumulate less high molecular weight protein complexes in their stressed ER than wild-type cells. Furthermore, mice lacking GADD34-directed eIF2α dephosphorylation, like CHOP-/- mice, are resistant to renal toxicity of the ER stress-inducing drug tunicamycin. CHOP also activates ERO1α, which encodes an ER oxidase. Consequently, the ER of stressed CHOP-/- cells is relatively hypo-oxidizing. Pharmacological and genetic manipulations that promote a hypo-oxidizing ER reduce abnormal high molecular weight protein complexes in the stressed ER and protect from the lethal consequences of ER stress. CHOP deletion thus protects cells from ER stress by decreasing ER client protein load and changing redox conditions within the organelle. ","author":[{"dropping-particle":"","family":"Marciniak","given":"Stefan J","non-dropping-particle":"","parse-names":false,"suffix":""},{"dropping-particle":"","family":"Yun","given":"Chi Y","non-dropping-particle":"","parse-names":false,"suffix":""},{"dropping-particle":"","family":"Oyadomari","given":"Seiichi","non-dropping-particle":"","parse-names":false,"suffix":""},{"dropping-particle":"","family":"Novoa","given":"Isabel","non-dropping-particle":"","parse-names":false,"suffix":""},{"dropping-particle":"","family":"Zhang","given":"Yuhong","non-dropping-particle":"","parse-names":false,"suffix":""},{"dropping-particle":"","family":"Jungreis","given":"Rivka","non-dropping-particle":"","parse-names":false,"suffix":""},{"dropping-particle":"","family":"Nagata","given":"Kazuhiro","non-dropping-particle":"","parse-names":false,"suffix":""},{"dropping-particle":"","family":"Harding","given":"Heather P","non-dropping-particle":"","parse-names":false,"suffix":""},{"dropping-particle":"","family":"Ron","given":"David","non-dropping-particle":"","parse-names":false,"suffix":""}],"container-title":"Genes &amp; Development ","id":"ITEM-1","issue":"24 ","issued":{"date-parts":[["2004","12","15"]]},"note":"10.1101/gad.1250704","page":"3066-3077","title":"CHOP induces death by promoting protein synthesis and oxidation in the stressed endoplasmic reticulum","type":"article-journal","volume":"18 "},"uris":["http://www.mendeley.com/documents/?uuid=cd4d0470-7b69-4631-9222-78ca31257457"]},{"id":"ITEM-2","itemData":{"DOI":"10.1038/ncb0311-184","ISSN":"1476-4679","abstract":"The ability to respond to perturbations in endoplasmic reticulum (ER) function is a fundamentally important property of all cells, but ER stress can also lead to apoptosis. In settings of chronic ER stress, the associated apoptosis may contribute to pathophysiological processes involved in a number of prevalent diseases, including neurodegenerative diseases, diabetes, atherosclerosis and renal disease. The molecular mechanisms linking ER stress to apoptosis are the topic of this review, with emphases on relevance to pathophysiology and integration and complementation among the various apoptotic pathways induced by ER stress.","author":[{"dropping-particle":"","family":"Tabas","given":"Ira","non-dropping-particle":"","parse-names":false,"suffix":""},{"dropping-particle":"","family":"Ron","given":"David","non-dropping-particle":"","parse-names":false,"suffix":""}],"container-title":"Nature Cell Biology","id":"ITEM-2","issue":"3","issued":{"date-parts":[["2011"]]},"page":"184-190","title":"Integrating the mechanisms of apoptosis induced by endoplasmic reticulum stress","type":"article-journal","volume":"13"},"uris":["http://www.mendeley.com/documents/?uuid=90220f5b-420e-4f69-a6ed-fc00ce0b8f0d"]}],"mendeley":{"formattedCitation":"&lt;sup&gt;10,11&lt;/sup&gt;","plainTextFormattedCitation":"10,11","previouslyFormattedCitation":"&lt;sup&gt;10,11&lt;/sup&gt;"},"properties":{"noteIndex":0},"schema":"https://github.com/citation-style-language/schema/raw/master/csl-citation.json"}</w:instrText>
      </w:r>
      <w:r w:rsidRPr="006765F5">
        <w:fldChar w:fldCharType="separate"/>
      </w:r>
      <w:r w:rsidR="005E7E61" w:rsidRPr="005E7E61">
        <w:rPr>
          <w:noProof/>
          <w:vertAlign w:val="superscript"/>
        </w:rPr>
        <w:t>10,11</w:t>
      </w:r>
      <w:r w:rsidRPr="006765F5">
        <w:fldChar w:fldCharType="end"/>
      </w:r>
      <w:r w:rsidRPr="006765F5">
        <w:t xml:space="preserve"> We wished to determine whether there is altered induction of the ISR in cells expressing the mutant EPRS1. Matched wild-type (WT) and patient-derived fibroblasts with the compound heterozygote mutations I212T/M487V in </w:t>
      </w:r>
      <w:r w:rsidRPr="006765F5">
        <w:rPr>
          <w:i/>
        </w:rPr>
        <w:t>EPRS1</w:t>
      </w:r>
      <w:r w:rsidRPr="006765F5">
        <w:t xml:space="preserve"> were treated with thapsigargin, a well characterized inducer of endoplasmic reticulum (ER) stress. There were similar levels of EPRS1 protein in the WT and mutant cells and amounts were not appreciably changed in response to stress (Figure S3). </w:t>
      </w:r>
      <w:r>
        <w:rPr>
          <w:rFonts w:hint="eastAsia"/>
          <w:lang w:eastAsia="zh-CN"/>
        </w:rPr>
        <w:t>Total</w:t>
      </w:r>
      <w:r>
        <w:rPr>
          <w:lang w:eastAsia="zh-CN"/>
        </w:rPr>
        <w:t xml:space="preserve"> protein synthesis was evaluated using a puromycin incorporation assay. There was no statistically significant difference in newly synthesized protein between WT and mutant cells, either in the presence or absence of thapsigargin (Figure S3). </w:t>
      </w:r>
    </w:p>
    <w:p w14:paraId="3C0C0000" w14:textId="77777777" w:rsidR="005422D5" w:rsidRPr="006765F5" w:rsidRDefault="005422D5" w:rsidP="005422D5">
      <w:pPr>
        <w:pStyle w:val="NormallLinespacingDouble"/>
        <w:ind w:firstLine="720"/>
      </w:pPr>
      <w:r w:rsidRPr="006765F5">
        <w:t xml:space="preserve">There was a potent increase in </w:t>
      </w:r>
      <w:r w:rsidRPr="006765F5">
        <w:rPr>
          <w:i/>
        </w:rPr>
        <w:t>ATF4</w:t>
      </w:r>
      <w:r w:rsidRPr="006765F5">
        <w:t xml:space="preserve"> and </w:t>
      </w:r>
      <w:r w:rsidRPr="006765F5">
        <w:rPr>
          <w:i/>
        </w:rPr>
        <w:t>CHOP</w:t>
      </w:r>
      <w:r w:rsidRPr="006765F5">
        <w:t xml:space="preserve"> mRNA in both the WT and mutant fibroblasts subjected to the ER stress, albeit the cells expressing the mutant EPRS1 showed a modest, but significant, lowering in induction of </w:t>
      </w:r>
      <w:r w:rsidRPr="006765F5">
        <w:rPr>
          <w:i/>
        </w:rPr>
        <w:t>ATF4</w:t>
      </w:r>
      <w:r w:rsidRPr="006765F5">
        <w:t xml:space="preserve"> (Figure S4). </w:t>
      </w:r>
      <w:r>
        <w:t xml:space="preserve">Induction of </w:t>
      </w:r>
      <w:r w:rsidRPr="00EA1E46">
        <w:rPr>
          <w:i/>
          <w:iCs/>
        </w:rPr>
        <w:t>CHOP</w:t>
      </w:r>
      <w:r>
        <w:t xml:space="preserve"> mRNA in WT and mutant cells showed no significant difference between the WT and EPRS1 mutant cells. </w:t>
      </w:r>
      <w:r w:rsidRPr="006765F5">
        <w:t>Furthermore, viability as measured by the MTT assay was similarly lowered in both WT and mutant fibroblasts treated with upwards of 2 mM thapsigargin for 24h</w:t>
      </w:r>
      <w:r>
        <w:t>, while mutant cells showed a modest but significantly higher viability than WT cells upon 48 h and 72 h of thapsigargin treatment</w:t>
      </w:r>
      <w:r w:rsidRPr="006765F5">
        <w:t xml:space="preserve"> (Figure S5). </w:t>
      </w:r>
    </w:p>
    <w:p w14:paraId="3368C323" w14:textId="71F459FD" w:rsidR="005422D5" w:rsidRPr="006765F5" w:rsidRDefault="005422D5" w:rsidP="005422D5">
      <w:pPr>
        <w:pStyle w:val="NormallLinespacingDouble"/>
        <w:ind w:firstLine="720"/>
      </w:pPr>
      <w:r w:rsidRPr="006765F5">
        <w:t>In the ISR, the sensor protein GCN2 protein can be activated by deficient aminoacylation of tRNAs, which helps restore proteostasis and provides for cell protection.</w:t>
      </w:r>
      <w:r w:rsidRPr="006765F5">
        <w:fldChar w:fldCharType="begin" w:fldLock="1"/>
      </w:r>
      <w:r w:rsidR="005E7E61">
        <w:instrText>ADDIN CSL_CITATION {"citationItems":[{"id":"ITEM-1","itemData":{"DOI":"10.7554/eLife.14295","ISSN":"2050-084X","abstract":"Ribosome stalling during translation has recently been shown to cause neurodegeneration, yet the signaling pathways triggered by stalled elongation complexes are unknown. To investigate these pathways we analyzed the brain of C57BL/6J-Gtpbp2nmf205-/- mice in which neuronal elongation complexes are stalled at AGA codons due to deficiencies in a tRNAArgUCU tRNA and GTPBP2, a mammalian ribosome rescue factor. Increased levels of phosphorylation of eIF2α (Ser51) were detected prior to neurodegeneration in these mice and transcriptome analysis demonstrated activation of ATF4, a key transcription factor in the integrated stress response (ISR) pathway. Genetic experiments showed that this pathway was activated by the eIF2α kinase, GCN2, in an apparent deacylated tRNA-independent fashion. Further we found that the ISR attenuates neurodegeneration in C57BL/6J-Gtpbp2nmf205-/- mice, underscoring the importance of cellular and stress context on the outcome of activation of this pathway. These results demonstrate the critical interplay between translation elongation and initiation in regulating neuron survival during cellular stress.","author":[{"dropping-particle":"","family":"Ishimura","given":"Ryuta","non-dropping-particle":"","parse-names":false,"suffix":""},{"dropping-particle":"","family":"Nagy","given":"Gabor","non-dropping-particle":"","parse-names":false,"suffix":""},{"dropping-particle":"","family":"Dotu","given":"Ivan","non-dropping-particle":"","parse-names":false,"suffix":""},{"dropping-particle":"","family":"Chuang","given":"Jeffrey H","non-dropping-particle":"","parse-names":false,"suffix":""},{"dropping-particle":"","family":"Ackerman","given":"Susan L","non-dropping-particle":"","parse-names":false,"suffix":""}],"container-title":"eLife","id":"ITEM-1","issued":{"date-parts":[["2016"]]},"page":"e14295","publisher":"eLife Sciences Publications, Ltd","title":"Activation of GCN2 kinase by ribosome stalling links translation elongation with translation initiation","type":"article-journal","volume":"5"},"uris":["http://www.mendeley.com/documents/?uuid=a41c4bf6-6c47-4b58-a2f9-d007b7981bc1"]},{"id":"ITEM-2","itemData":{"DOI":"10.1093/nar/gkab362","ISSN":"0305-1048","abstract":"Appropriate regulation of the Integrated stress response (ISR) and mTORC1 signaling are central for cell adaptation to starvation for amino acids. Halofuginone (HF) is a potent inhibitor of aminoacylation of tRNAPro with broad biomedical applications. Here, we show that in addition to translational control directed by activation of the ISR by general control nonderepressible 2 (GCN2), HF increased free amino acids and directed translation of genes involved in protein biogenesis via sustained mTORC1 signaling. Deletion of GCN2 reduced cell survival to HF whereas pharmacological inhibition of mTORC1 afforded protection. HF treatment of mice synchronously activated the GCN2-mediated ISR and mTORC1 in liver whereas Gcn2-null mice allowed greater mTORC1 activation to HF, resulting in liver steatosis and cell death. We conclude that HF causes an amino acid imbalance that uniquely activates both GCN2 and mTORC1. Loss of GCN2 during HF creates a disconnect between metabolic state and need, triggering proteostasis collapse.","author":[{"dropping-particle":"","family":"Misra","given":"Jagannath","non-dropping-particle":"","parse-names":false,"suffix":""},{"dropping-particle":"","family":"Holmes","given":"Michael J","non-dropping-particle":"","parse-names":false,"suffix":""},{"dropping-particle":"","family":"T. Mirek","given":"Emily","non-dropping-particle":"","parse-names":false,"suffix":""},{"dropping-particle":"","family":"Langevin","given":"Michael","non-dropping-particle":"","parse-names":false,"suffix":""},{"dropping-particle":"","family":"Kim","given":"Hyeong-Geug","non-dropping-particle":"","parse-names":false,"suffix":""},{"dropping-particle":"","family":"Carlson","given":"Kenneth R","non-dropping-particle":"","parse-names":false,"suffix":""},{"dropping-particle":"","family":"Watford","given":"Malcolm","non-dropping-particle":"","parse-names":false,"suffix":""},{"dropping-particle":"","family":"Dong","given":"X Charlie","non-dropping-particle":"","parse-names":false,"suffix":""},{"dropping-particle":"","family":"Anthony","given":"Tracy G","non-dropping-particle":"","parse-names":false,"suffix":""},{"dropping-particle":"","family":"Wek","given":"Ronald C","non-dropping-particle":"","parse-names":false,"suffix":""}],"container-title":"Nucleic Acids Research","id":"ITEM-2","issue":"10","issued":{"date-parts":[["2021","6","4"]]},"page":"5726-5742","title":"Discordant regulation of eIF2 kinase GCN2 and mTORC1 during nutrient stress","type":"article-journal","volume":"49"},"uris":["http://www.mendeley.com/documents/?uuid=2a669285-2e57-4add-8395-9e777b152d9f"]},{"id":"ITEM-3","itemData":{"DOI":"10.1101/cshperspect.a032870","ISSN":"1943-0264","abstract":"A central mechanism regulating translation initiation in response to environmental stress involves phosphorylation of the α subunit of eukaryotic initiation factor 2 (eIF2α). Phosphorylation of eIF2α causes inhibition of global translation, which conserves energy and facilitates reprogramming of gene expression and signaling pathways that help to restore protein homeostasis. Coincident with repression of protein synthesis, many gene transcripts involved in the stress response are not affected or are even preferentially translated in response to increased eIF2α phosphorylation by mechanisms involving upstream open reading frames (uORFs). This review highlights the mechanisms regulating eIF2α kinases, the role that uORFs play in translational control, and the impact that alteration of eIF2α phosphorylation by gene mutations or small molecule inhibitors can have on health and disease.","author":[{"dropping-particle":"","family":"Wek","given":"Ronald C","non-dropping-particle":"","parse-names":false,"suffix":""}],"container-title":"Cold Spring Harbor perspectives in biology","id":"ITEM-3","issue":"7","issued":{"date-parts":[["2018","7","2"]]},"language":"eng","page":"a032870","publisher":"Cold Spring Harbor Laboratory Press","title":"Role of eIF2α Kinases in Translational Control and Adaptation to Cellular Stress","type":"article-journal","volume":"10"},"uris":["http://www.mendeley.com/documents/?uuid=5ab08ba0-413e-4356-b934-b620c3811281"]}],"mendeley":{"formattedCitation":"&lt;sup&gt;9,12,13&lt;/sup&gt;","plainTextFormattedCitation":"9,12,13","previouslyFormattedCitation":"&lt;sup&gt;9,12,13&lt;/sup&gt;"},"properties":{"noteIndex":0},"schema":"https://github.com/citation-style-language/schema/raw/master/csl-citation.json"}</w:instrText>
      </w:r>
      <w:r w:rsidRPr="006765F5">
        <w:fldChar w:fldCharType="separate"/>
      </w:r>
      <w:r w:rsidR="005E7E61" w:rsidRPr="005E7E61">
        <w:rPr>
          <w:noProof/>
          <w:vertAlign w:val="superscript"/>
        </w:rPr>
        <w:t>9,12,13</w:t>
      </w:r>
      <w:r w:rsidRPr="006765F5">
        <w:fldChar w:fldCharType="end"/>
      </w:r>
      <w:r w:rsidRPr="006765F5">
        <w:t xml:space="preserve"> We </w:t>
      </w:r>
      <w:r>
        <w:t>considered the idea that intermittent changes in tRNA</w:t>
      </w:r>
      <w:r w:rsidRPr="0008695D">
        <w:rPr>
          <w:vertAlign w:val="superscript"/>
        </w:rPr>
        <w:t>Glu</w:t>
      </w:r>
      <w:r>
        <w:t xml:space="preserve"> charging and GCN2 activity may occur in mutant fibroblasts. In this case inhibition of GCN2 would possibly disrupt basal ISR induction and cell viability. We </w:t>
      </w:r>
      <w:r w:rsidRPr="006765F5">
        <w:t xml:space="preserve">therefore treated the WT and mutant fibroblast cells with GCN2iB, a potent inhibitor of GCN2 activity </w:t>
      </w:r>
      <w:r w:rsidRPr="006765F5">
        <w:fldChar w:fldCharType="begin" w:fldLock="1"/>
      </w:r>
      <w:r w:rsidR="005E7E61">
        <w:instrText>ADDIN CSL_CITATION {"citationItems":[{"id":"ITEM-1","itemData":{"DOI":"10.1073/pnas.1805523115","abstract":"l-asparaginase (ASNase) is a critical component of treatment protocols for acute lymphoblastic leukemia (ALL). Although the cure rates have dramatically improved, the prognosis for patients with recurrent ALL remains poor. General control nonderepressible 2 (GCN2) plays a major role in cellular response to amino acid limitation. As inhibitors targeting GCN2 have been lacking, the potential of GCN2 inhibitors as cancer therapeutic agents remains unclear. Here we report potent GCN2 inhibitors that exhibit synergistic antiproliferative effects with ASNase in asparagine synthetase-low cancer. Our findings enhance the molecular understanding of the disrupted amino acid response caused by GCN2 inhibition under limited asparagine availability. Combined treatment with GCN2 inhibitors and ASNase shows promise for achieving improved outcomes in ALL and other types of cancer. General control nonderepressible 2 (GCN2) plays a major role in the cellular response to amino acid limitation. Although maintenance of amino acid homeostasis is critical for tumor growth, the contribution of GCN2 to cancer cell survival and proliferation is poorly understood. In this study, we generated GCN2 inhibitors and demonstrated that inhibition of GCN2 sensitizes cancer cells with low basal-level expression of asparagine synthetase (ASNS) to the antileukemic agent l-asparaginase (ASNase) in vitro and in vivo. We first tested acute lymphoblastic leukemia (ALL) cells and showed that treatment with GCN2 inhibitors rendered ALL cells sensitive to ASNase by preventing the induction of ASNS, resulting in reduced levels of de novo protein synthesis. Comprehensive gene-expression profiling revealed that combined treatment with ASNase and GCN2 inhibitors induced the stress-activated MAPK pathway, thereby triggering apoptosis. By using cell-panel analyses, we also showed that acute myelogenous leukemia and pancreatic cancer cells were highly sensitive to the combined treatment. Notably, basal ASNS expression at protein levels was significantly correlated with sensitivity to combined treatment. These results provide mechanistic insights into the role of GCN2 in the amino acid response and a rationale for further investigation of GCN2 inhibitors for the treatment of cancer.","author":[{"dropping-particle":"","family":"Nakamura","given":"Akito","non-dropping-particle":"","parse-names":false,"suffix":""},{"dropping-particle":"","family":"Nambu","given":"Tadahiro","non-dropping-particle":"","parse-names":false,"suffix":""},{"dropping-particle":"","family":"Ebara","given":"Shunsuke","non-dropping-particle":"","parse-names":false,"suffix":""},{"dropping-particle":"","family":"Hasegawa","given":"Yuka","non-dropping-particle":"","parse-names":false,"suffix":""},{"dropping-particle":"","family":"Toyoshima","given":"Kosei","non-dropping-particle":"","parse-names":false,"suffix":""},{"dropping-particle":"","family":"Tsuchiya","given":"Yasuko","non-dropping-particle":"","parse-names":false,"suffix":""},{"dropping-particle":"","family":"Tomita","given":"Daisuke","non-dropping-particle":"","parse-names":false,"suffix":""},{"dropping-particle":"","family":"Fujimoto","given":"Jun","non-dropping-particle":"","parse-names":false,"suffix":""},{"dropping-particle":"","family":"Kurasawa","given":"Osamu","non-dropping-particle":"","parse-names":false,"suffix":""},{"dropping-particle":"","family":"Takahara","given":"Chisato","non-dropping-particle":"","parse-names":false,"suffix":""},{"dropping-particle":"","family":"Ando","given":"Ayumi","non-dropping-particle":"","parse-names":false,"suffix":""},{"dropping-particle":"","family":"Nishigaki","given":"Ryuichi","non-dropping-particle":"","parse-names":false,"suffix":""},{"dropping-particle":"","family":"Satomi","given":"Yoshinori","non-dropping-particle":"","parse-names":false,"suffix":""},{"dropping-particle":"","family":"Hata","given":"Akito","non-dropping-particle":"","parse-names":false,"suffix":""},{"dropping-particle":"","family":"Hara","given":"Takahito","non-dropping-particle":"","parse-names":false,"suffix":""}],"container-title":"Proceedings of the National Academy of Sciences","id":"ITEM-1","issue":"33","issued":{"date-parts":[["2018","8","14"]]},"note":"doi: 10.1073/pnas.1805523115","page":"E7776-E7785","publisher":"Proceedings of the National Academy of Sciences","title":"Inhibition of GCN2 sensitizes ASNS-low cancer cells to asparaginase by disrupting the amino acid response","type":"article-journal","volume":"115"},"uris":["http://www.mendeley.com/documents/?uuid=23dc2bbb-a53a-4606-b1ac-99ff862077fd"]}],"mendeley":{"formattedCitation":"&lt;sup&gt;14&lt;/sup&gt;","plainTextFormattedCitation":"14","previouslyFormattedCitation":"&lt;sup&gt;14&lt;/sup&gt;"},"properties":{"noteIndex":0},"schema":"https://github.com/citation-style-language/schema/raw/master/csl-citation.json"}</w:instrText>
      </w:r>
      <w:r w:rsidRPr="006765F5">
        <w:fldChar w:fldCharType="separate"/>
      </w:r>
      <w:r w:rsidR="005E7E61" w:rsidRPr="005E7E61">
        <w:rPr>
          <w:noProof/>
          <w:vertAlign w:val="superscript"/>
        </w:rPr>
        <w:t>14</w:t>
      </w:r>
      <w:r w:rsidRPr="006765F5">
        <w:fldChar w:fldCharType="end"/>
      </w:r>
      <w:r w:rsidRPr="006765F5">
        <w:t xml:space="preserve"> and measured induction of ISR expression and cell viability. GCN2iB did not significant affect the expression of </w:t>
      </w:r>
      <w:r w:rsidRPr="006765F5">
        <w:rPr>
          <w:i/>
        </w:rPr>
        <w:t>ATF4</w:t>
      </w:r>
      <w:r w:rsidRPr="006765F5">
        <w:t xml:space="preserve"> and </w:t>
      </w:r>
      <w:r w:rsidRPr="006765F5">
        <w:rPr>
          <w:i/>
        </w:rPr>
        <w:t>CHOP</w:t>
      </w:r>
      <w:r w:rsidRPr="006765F5">
        <w:t xml:space="preserve"> mRNA, with similar levels independent of EPRS1 function and GCN2iB treatment (Figure S6). Furthermore, cell viability was largely unaffected by treatment with up to 2 </w:t>
      </w:r>
      <w:r w:rsidRPr="006765F5">
        <w:rPr>
          <w:rFonts w:ascii="Symbol" w:hAnsi="Symbol"/>
        </w:rPr>
        <w:t></w:t>
      </w:r>
      <w:r w:rsidRPr="006765F5">
        <w:t xml:space="preserve">M GCN2iB for 24, 28, or 72 hours (Figure S7). </w:t>
      </w:r>
      <w:r w:rsidRPr="0008695D">
        <w:rPr>
          <w:color w:val="000000" w:themeColor="text1"/>
        </w:rPr>
        <w:t xml:space="preserve">As noted above, cells expressing mutant </w:t>
      </w:r>
      <w:r w:rsidRPr="0008695D">
        <w:rPr>
          <w:i/>
          <w:color w:val="000000" w:themeColor="text1"/>
        </w:rPr>
        <w:t>EPRS1</w:t>
      </w:r>
      <w:r w:rsidRPr="0008695D">
        <w:rPr>
          <w:color w:val="000000" w:themeColor="text1"/>
        </w:rPr>
        <w:t xml:space="preserve"> demonstrated increased survival upon thapsigargin treatment relative to WT cells, suggesting that these genetic changes provided protection against acute ER stress (Figure S5). </w:t>
      </w:r>
      <w:r w:rsidRPr="006765F5">
        <w:t>Collectively, these results suggest that despite the enzymatic changes observed in the EPRS</w:t>
      </w:r>
      <w:r w:rsidR="0084600E">
        <w:t>1</w:t>
      </w:r>
      <w:r w:rsidR="007550F8" w:rsidRPr="007550F8">
        <w:t xml:space="preserve"> </w:t>
      </w:r>
      <w:r w:rsidR="0084600E">
        <w:t>variants</w:t>
      </w:r>
      <w:r w:rsidRPr="006765F5">
        <w:t xml:space="preserve">, </w:t>
      </w:r>
      <w:r>
        <w:t>we observed</w:t>
      </w:r>
      <w:r w:rsidRPr="006765F5">
        <w:t xml:space="preserve"> minimal effects in ISR expression and cell viability in cultured fibroblasts.  </w:t>
      </w:r>
    </w:p>
    <w:p w14:paraId="38AE2298" w14:textId="77777777" w:rsidR="00D64A17" w:rsidRDefault="00D64A17" w:rsidP="009000C7">
      <w:pPr>
        <w:pStyle w:val="NormallLinespacingDouble"/>
        <w:rPr>
          <w:rFonts w:cs="Times New Roman"/>
        </w:rPr>
      </w:pPr>
    </w:p>
    <w:p w14:paraId="295BBB0F" w14:textId="71FD7988" w:rsidR="00202EE8" w:rsidRPr="00202EE8" w:rsidRDefault="00202EE8" w:rsidP="00202EE8">
      <w:pPr>
        <w:pStyle w:val="Heading2"/>
      </w:pPr>
      <w:r w:rsidRPr="00202EE8">
        <w:t>References</w:t>
      </w:r>
    </w:p>
    <w:p w14:paraId="19B370AC" w14:textId="20819C0D" w:rsidR="005E7E61" w:rsidRPr="005E7E61" w:rsidRDefault="009000C7" w:rsidP="005E7E61">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005E7E61" w:rsidRPr="005E7E61">
        <w:rPr>
          <w:rFonts w:ascii="Calibri" w:hAnsi="Calibri" w:cs="Calibri"/>
          <w:noProof/>
        </w:rPr>
        <w:t xml:space="preserve">1. </w:t>
      </w:r>
      <w:r w:rsidR="005E7E61" w:rsidRPr="005E7E61">
        <w:rPr>
          <w:rFonts w:ascii="Calibri" w:hAnsi="Calibri" w:cs="Calibri"/>
          <w:noProof/>
        </w:rPr>
        <w:tab/>
        <w:t xml:space="preserve">Jin D, Wek SA, Kudlapur NT, et al. Disease-associated mutations in a bifunctional aminoacyl-tRNA synthetase gene elicit the integrated stress response. </w:t>
      </w:r>
      <w:r w:rsidR="005E7E61" w:rsidRPr="005E7E61">
        <w:rPr>
          <w:rFonts w:ascii="Calibri" w:hAnsi="Calibri" w:cs="Calibri"/>
          <w:i/>
          <w:iCs/>
          <w:noProof/>
        </w:rPr>
        <w:t>J Biol Chem</w:t>
      </w:r>
      <w:r w:rsidR="005E7E61" w:rsidRPr="005E7E61">
        <w:rPr>
          <w:rFonts w:ascii="Calibri" w:hAnsi="Calibri" w:cs="Calibri"/>
          <w:noProof/>
        </w:rPr>
        <w:t xml:space="preserve">. 2021;297(4):101203. </w:t>
      </w:r>
    </w:p>
    <w:p w14:paraId="13F6234B" w14:textId="274C525A"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2. </w:t>
      </w:r>
      <w:r w:rsidRPr="005E7E61">
        <w:rPr>
          <w:rFonts w:ascii="Calibri" w:hAnsi="Calibri" w:cs="Calibri"/>
          <w:noProof/>
        </w:rPr>
        <w:tab/>
        <w:t xml:space="preserve">Milligan JF, Uhlenbeck OC. Synthesis of small RNAs using T7 RNA polymerase. </w:t>
      </w:r>
      <w:r w:rsidRPr="005E7E61">
        <w:rPr>
          <w:rFonts w:ascii="Calibri" w:hAnsi="Calibri" w:cs="Calibri"/>
          <w:i/>
          <w:iCs/>
          <w:noProof/>
        </w:rPr>
        <w:t>RNA Process Part A Gen Methods</w:t>
      </w:r>
      <w:r w:rsidRPr="005E7E61">
        <w:rPr>
          <w:rFonts w:ascii="Calibri" w:hAnsi="Calibri" w:cs="Calibri"/>
          <w:noProof/>
        </w:rPr>
        <w:t xml:space="preserve">. 1989;180:51-62. </w:t>
      </w:r>
    </w:p>
    <w:p w14:paraId="64B4BF8C" w14:textId="35FFFFF1"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3. </w:t>
      </w:r>
      <w:r w:rsidRPr="005E7E61">
        <w:rPr>
          <w:rFonts w:ascii="Calibri" w:hAnsi="Calibri" w:cs="Calibri"/>
          <w:noProof/>
        </w:rPr>
        <w:tab/>
        <w:t>Ledoux S, Uhlenbeck OC. [3’-</w:t>
      </w:r>
      <w:r w:rsidRPr="00092F18">
        <w:rPr>
          <w:rFonts w:ascii="Calibri" w:hAnsi="Calibri" w:cs="Calibri"/>
          <w:noProof/>
          <w:vertAlign w:val="superscript"/>
        </w:rPr>
        <w:t>32</w:t>
      </w:r>
      <w:r w:rsidRPr="005E7E61">
        <w:rPr>
          <w:rFonts w:ascii="Calibri" w:hAnsi="Calibri" w:cs="Calibri"/>
          <w:noProof/>
        </w:rPr>
        <w:t xml:space="preserve">P]-labeling tRNA with nucleotidyltransferase for assaying aminoacylation and peptide bond formation. </w:t>
      </w:r>
      <w:r w:rsidRPr="005E7E61">
        <w:rPr>
          <w:rFonts w:ascii="Calibri" w:hAnsi="Calibri" w:cs="Calibri"/>
          <w:i/>
          <w:iCs/>
          <w:noProof/>
        </w:rPr>
        <w:t>Methods</w:t>
      </w:r>
      <w:r w:rsidRPr="005E7E61">
        <w:rPr>
          <w:rFonts w:ascii="Calibri" w:hAnsi="Calibri" w:cs="Calibri"/>
          <w:noProof/>
        </w:rPr>
        <w:t xml:space="preserve">. 2008;44(2):74-80. </w:t>
      </w:r>
    </w:p>
    <w:p w14:paraId="05254CC2" w14:textId="390A91B3"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4. </w:t>
      </w:r>
      <w:r w:rsidRPr="005E7E61">
        <w:rPr>
          <w:rFonts w:ascii="Calibri" w:hAnsi="Calibri" w:cs="Calibri"/>
          <w:noProof/>
        </w:rPr>
        <w:tab/>
        <w:t xml:space="preserve">Wolfson AD, Pleiss JA, Uhlenbeck OC. A new assay for tRNA aminoacylation kinetics. </w:t>
      </w:r>
      <w:r w:rsidRPr="005E7E61">
        <w:rPr>
          <w:rFonts w:ascii="Calibri" w:hAnsi="Calibri" w:cs="Calibri"/>
          <w:i/>
          <w:iCs/>
          <w:noProof/>
        </w:rPr>
        <w:t>RNA</w:t>
      </w:r>
      <w:r w:rsidRPr="005E7E61">
        <w:rPr>
          <w:rFonts w:ascii="Calibri" w:hAnsi="Calibri" w:cs="Calibri"/>
          <w:noProof/>
        </w:rPr>
        <w:t xml:space="preserve">. 1998;4(8):1019-1023. </w:t>
      </w:r>
    </w:p>
    <w:p w14:paraId="02FE5B5D" w14:textId="65844F00"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5. </w:t>
      </w:r>
      <w:r w:rsidRPr="005E7E61">
        <w:rPr>
          <w:rFonts w:ascii="Calibri" w:hAnsi="Calibri" w:cs="Calibri"/>
          <w:noProof/>
        </w:rPr>
        <w:tab/>
        <w:t>Wolfson AD, Uhlenbeck OC. Modulation of tRNA</w:t>
      </w:r>
      <w:r w:rsidRPr="00092F18">
        <w:rPr>
          <w:rFonts w:ascii="Calibri" w:hAnsi="Calibri" w:cs="Calibri"/>
          <w:noProof/>
          <w:vertAlign w:val="superscript"/>
        </w:rPr>
        <w:t>Ala</w:t>
      </w:r>
      <w:r w:rsidRPr="005E7E61">
        <w:rPr>
          <w:rFonts w:ascii="Calibri" w:hAnsi="Calibri" w:cs="Calibri"/>
          <w:noProof/>
        </w:rPr>
        <w:t xml:space="preserve"> identity by inorganic pyrophosphatase. </w:t>
      </w:r>
      <w:r w:rsidRPr="005E7E61">
        <w:rPr>
          <w:rFonts w:ascii="Calibri" w:hAnsi="Calibri" w:cs="Calibri"/>
          <w:i/>
          <w:iCs/>
          <w:noProof/>
        </w:rPr>
        <w:t>Proc Natl Acad Sci U S A</w:t>
      </w:r>
      <w:r w:rsidRPr="005E7E61">
        <w:rPr>
          <w:rFonts w:ascii="Calibri" w:hAnsi="Calibri" w:cs="Calibri"/>
          <w:noProof/>
        </w:rPr>
        <w:t xml:space="preserve">. 2002;99(9):5965-5970. </w:t>
      </w:r>
    </w:p>
    <w:p w14:paraId="7303AAB1" w14:textId="1FD79E13"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6. </w:t>
      </w:r>
      <w:r w:rsidRPr="005E7E61">
        <w:rPr>
          <w:rFonts w:ascii="Calibri" w:hAnsi="Calibri" w:cs="Calibri"/>
          <w:noProof/>
        </w:rPr>
        <w:tab/>
        <w:t xml:space="preserve">Ryder SP, Recht MI, Williamson JR. Quantitative Analysis of Protein-RNA Interactions by Gel Mobility Shift. In: Lin R-J, ed. </w:t>
      </w:r>
      <w:r w:rsidRPr="005E7E61">
        <w:rPr>
          <w:rFonts w:ascii="Calibri" w:hAnsi="Calibri" w:cs="Calibri"/>
          <w:i/>
          <w:iCs/>
          <w:noProof/>
        </w:rPr>
        <w:t>RNA-Protein Interaction Protocols</w:t>
      </w:r>
      <w:r w:rsidRPr="005E7E61">
        <w:rPr>
          <w:rFonts w:ascii="Calibri" w:hAnsi="Calibri" w:cs="Calibri"/>
          <w:noProof/>
        </w:rPr>
        <w:t xml:space="preserve">. Humana Press; 2008:99-115. </w:t>
      </w:r>
    </w:p>
    <w:p w14:paraId="6EB83313" w14:textId="2DD80809"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7. </w:t>
      </w:r>
      <w:r w:rsidRPr="005E7E61">
        <w:rPr>
          <w:rFonts w:ascii="Calibri" w:hAnsi="Calibri" w:cs="Calibri"/>
          <w:noProof/>
        </w:rPr>
        <w:tab/>
        <w:t xml:space="preserve">Adzhubei IA, Schmidt S, Peshkin L, et al. A method and server for predicting damaging missense mutations. </w:t>
      </w:r>
      <w:r w:rsidRPr="005E7E61">
        <w:rPr>
          <w:rFonts w:ascii="Calibri" w:hAnsi="Calibri" w:cs="Calibri"/>
          <w:i/>
          <w:iCs/>
          <w:noProof/>
        </w:rPr>
        <w:t>Nat Methods</w:t>
      </w:r>
      <w:r w:rsidRPr="005E7E61">
        <w:rPr>
          <w:rFonts w:ascii="Calibri" w:hAnsi="Calibri" w:cs="Calibri"/>
          <w:noProof/>
        </w:rPr>
        <w:t xml:space="preserve">. 2010;7(4):248-249. </w:t>
      </w:r>
    </w:p>
    <w:p w14:paraId="2B8C4A87" w14:textId="53B8FF89"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8. </w:t>
      </w:r>
      <w:r w:rsidRPr="005E7E61">
        <w:rPr>
          <w:rFonts w:ascii="Calibri" w:hAnsi="Calibri" w:cs="Calibri"/>
          <w:noProof/>
        </w:rPr>
        <w:tab/>
        <w:t xml:space="preserve">Rodrigues CHM, Pires DE V, Ascher DB. DynaMut: predicting the impact of mutations on protein conformation, flexibility and stability. </w:t>
      </w:r>
      <w:r w:rsidRPr="005E7E61">
        <w:rPr>
          <w:rFonts w:ascii="Calibri" w:hAnsi="Calibri" w:cs="Calibri"/>
          <w:i/>
          <w:iCs/>
          <w:noProof/>
        </w:rPr>
        <w:t>Nucleic Acids Res</w:t>
      </w:r>
      <w:r w:rsidRPr="005E7E61">
        <w:rPr>
          <w:rFonts w:ascii="Calibri" w:hAnsi="Calibri" w:cs="Calibri"/>
          <w:noProof/>
        </w:rPr>
        <w:t xml:space="preserve">. 2018;46(W1):W350-W355. </w:t>
      </w:r>
    </w:p>
    <w:p w14:paraId="4013E2CD" w14:textId="77777777"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9. </w:t>
      </w:r>
      <w:r w:rsidRPr="005E7E61">
        <w:rPr>
          <w:rFonts w:ascii="Calibri" w:hAnsi="Calibri" w:cs="Calibri"/>
          <w:noProof/>
        </w:rPr>
        <w:tab/>
        <w:t xml:space="preserve">Wek RC. Role of eIF2α Kinases in Translational Control and Adaptation to Cellular Stress. </w:t>
      </w:r>
      <w:r w:rsidRPr="005E7E61">
        <w:rPr>
          <w:rFonts w:ascii="Calibri" w:hAnsi="Calibri" w:cs="Calibri"/>
          <w:i/>
          <w:iCs/>
          <w:noProof/>
        </w:rPr>
        <w:t>Cold Spring Harb Perspect Biol</w:t>
      </w:r>
      <w:r w:rsidRPr="005E7E61">
        <w:rPr>
          <w:rFonts w:ascii="Calibri" w:hAnsi="Calibri" w:cs="Calibri"/>
          <w:noProof/>
        </w:rPr>
        <w:t>. 2018;10(7):a032870. doi:10.1101/cshperspect.a032870</w:t>
      </w:r>
    </w:p>
    <w:p w14:paraId="55F0B06F" w14:textId="7B30026F"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10. </w:t>
      </w:r>
      <w:r w:rsidRPr="005E7E61">
        <w:rPr>
          <w:rFonts w:ascii="Calibri" w:hAnsi="Calibri" w:cs="Calibri"/>
          <w:noProof/>
        </w:rPr>
        <w:tab/>
        <w:t xml:space="preserve">Marciniak SJ, Yun CY, Oyadomari S, et al. CHOP induces death by promoting protein synthesis and oxidation in the stressed endoplasmic reticulum. </w:t>
      </w:r>
      <w:r w:rsidRPr="005E7E61">
        <w:rPr>
          <w:rFonts w:ascii="Calibri" w:hAnsi="Calibri" w:cs="Calibri"/>
          <w:i/>
          <w:iCs/>
          <w:noProof/>
        </w:rPr>
        <w:t xml:space="preserve">Genes Dev </w:t>
      </w:r>
      <w:r w:rsidRPr="005E7E61">
        <w:rPr>
          <w:rFonts w:ascii="Calibri" w:hAnsi="Calibri" w:cs="Calibri"/>
          <w:noProof/>
        </w:rPr>
        <w:t xml:space="preserve">. 2004;18(24):3066-3077. </w:t>
      </w:r>
    </w:p>
    <w:p w14:paraId="0DAD63A0" w14:textId="77777777"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11. </w:t>
      </w:r>
      <w:r w:rsidRPr="005E7E61">
        <w:rPr>
          <w:rFonts w:ascii="Calibri" w:hAnsi="Calibri" w:cs="Calibri"/>
          <w:noProof/>
        </w:rPr>
        <w:tab/>
        <w:t xml:space="preserve">Tabas I, Ron D. Integrating the mechanisms of apoptosis induced by endoplasmic reticulum stress. </w:t>
      </w:r>
      <w:r w:rsidRPr="005E7E61">
        <w:rPr>
          <w:rFonts w:ascii="Calibri" w:hAnsi="Calibri" w:cs="Calibri"/>
          <w:i/>
          <w:iCs/>
          <w:noProof/>
        </w:rPr>
        <w:t>Nat Cell Biol</w:t>
      </w:r>
      <w:r w:rsidRPr="005E7E61">
        <w:rPr>
          <w:rFonts w:ascii="Calibri" w:hAnsi="Calibri" w:cs="Calibri"/>
          <w:noProof/>
        </w:rPr>
        <w:t>. 2011;13(3):184-190. doi:10.1038/ncb0311-184</w:t>
      </w:r>
    </w:p>
    <w:p w14:paraId="4FD3A7AC" w14:textId="7BDA4A17"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12. </w:t>
      </w:r>
      <w:r w:rsidRPr="005E7E61">
        <w:rPr>
          <w:rFonts w:ascii="Calibri" w:hAnsi="Calibri" w:cs="Calibri"/>
          <w:noProof/>
        </w:rPr>
        <w:tab/>
        <w:t xml:space="preserve">Ishimura R, Nagy G, Dotu I, Chuang JH, Ackerman SL. Activation of GCN2 kinase by ribosome stalling links translation elongation with translation initiation. </w:t>
      </w:r>
      <w:r w:rsidRPr="005E7E61">
        <w:rPr>
          <w:rFonts w:ascii="Calibri" w:hAnsi="Calibri" w:cs="Calibri"/>
          <w:i/>
          <w:iCs/>
          <w:noProof/>
        </w:rPr>
        <w:t>Elife</w:t>
      </w:r>
      <w:r w:rsidRPr="005E7E61">
        <w:rPr>
          <w:rFonts w:ascii="Calibri" w:hAnsi="Calibri" w:cs="Calibri"/>
          <w:noProof/>
        </w:rPr>
        <w:t xml:space="preserve">. 2016;5:e14295. </w:t>
      </w:r>
    </w:p>
    <w:p w14:paraId="05D45452" w14:textId="0059589C"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13. </w:t>
      </w:r>
      <w:r w:rsidRPr="005E7E61">
        <w:rPr>
          <w:rFonts w:ascii="Calibri" w:hAnsi="Calibri" w:cs="Calibri"/>
          <w:noProof/>
        </w:rPr>
        <w:tab/>
        <w:t xml:space="preserve">Misra J, Holmes MJ, T. Mirek E, et al. Discordant regulation of eIF2 kinase GCN2 and mTORC1 during nutrient stress. </w:t>
      </w:r>
      <w:r w:rsidRPr="005E7E61">
        <w:rPr>
          <w:rFonts w:ascii="Calibri" w:hAnsi="Calibri" w:cs="Calibri"/>
          <w:i/>
          <w:iCs/>
          <w:noProof/>
        </w:rPr>
        <w:t>Nucleic Acids Res</w:t>
      </w:r>
      <w:r w:rsidRPr="005E7E61">
        <w:rPr>
          <w:rFonts w:ascii="Calibri" w:hAnsi="Calibri" w:cs="Calibri"/>
          <w:noProof/>
        </w:rPr>
        <w:t xml:space="preserve">. 2021;49(10):5726-5742. </w:t>
      </w:r>
    </w:p>
    <w:p w14:paraId="3DB3714E" w14:textId="7EA8FCB5" w:rsidR="005E7E61" w:rsidRPr="005E7E61" w:rsidRDefault="005E7E61" w:rsidP="005E7E61">
      <w:pPr>
        <w:widowControl w:val="0"/>
        <w:autoSpaceDE w:val="0"/>
        <w:autoSpaceDN w:val="0"/>
        <w:adjustRightInd w:val="0"/>
        <w:ind w:left="640" w:hanging="640"/>
        <w:rPr>
          <w:rFonts w:ascii="Calibri" w:hAnsi="Calibri" w:cs="Calibri"/>
          <w:noProof/>
        </w:rPr>
      </w:pPr>
      <w:r w:rsidRPr="005E7E61">
        <w:rPr>
          <w:rFonts w:ascii="Calibri" w:hAnsi="Calibri" w:cs="Calibri"/>
          <w:noProof/>
        </w:rPr>
        <w:t xml:space="preserve">14. </w:t>
      </w:r>
      <w:r w:rsidRPr="005E7E61">
        <w:rPr>
          <w:rFonts w:ascii="Calibri" w:hAnsi="Calibri" w:cs="Calibri"/>
          <w:noProof/>
        </w:rPr>
        <w:tab/>
        <w:t xml:space="preserve">Nakamura A, Nambu T, Ebara S, et al. Inhibition of GCN2 sensitizes ASNS-low cancer cells to asparaginase by disrupting the amino acid response. </w:t>
      </w:r>
      <w:r w:rsidRPr="005E7E61">
        <w:rPr>
          <w:rFonts w:ascii="Calibri" w:hAnsi="Calibri" w:cs="Calibri"/>
          <w:i/>
          <w:iCs/>
          <w:noProof/>
        </w:rPr>
        <w:t>Proc Natl Acad Sci</w:t>
      </w:r>
      <w:r w:rsidRPr="005E7E61">
        <w:rPr>
          <w:rFonts w:ascii="Calibri" w:hAnsi="Calibri" w:cs="Calibri"/>
          <w:noProof/>
        </w:rPr>
        <w:t xml:space="preserve">. 2018;115(33):E7776-E7785. </w:t>
      </w:r>
    </w:p>
    <w:p w14:paraId="41BA8092" w14:textId="280E9AEC" w:rsidR="009000C7" w:rsidRDefault="009000C7" w:rsidP="005E7E61">
      <w:pPr>
        <w:widowControl w:val="0"/>
        <w:autoSpaceDE w:val="0"/>
        <w:autoSpaceDN w:val="0"/>
        <w:adjustRightInd w:val="0"/>
        <w:ind w:left="640" w:hanging="640"/>
      </w:pPr>
      <w:r>
        <w:fldChar w:fldCharType="end"/>
      </w:r>
    </w:p>
    <w:sectPr w:rsidR="009000C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A9B414" w14:textId="77777777" w:rsidR="00DF3939" w:rsidRDefault="00DF3939" w:rsidP="00471897">
      <w:r>
        <w:separator/>
      </w:r>
    </w:p>
  </w:endnote>
  <w:endnote w:type="continuationSeparator" w:id="0">
    <w:p w14:paraId="2775C31F" w14:textId="77777777" w:rsidR="00DF3939" w:rsidRDefault="00DF3939" w:rsidP="00471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auto"/>
    <w:pitch w:val="variable"/>
    <w:sig w:usb0="E00002FF" w:usb1="5000205A"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68669857"/>
      <w:docPartObj>
        <w:docPartGallery w:val="Page Numbers (Bottom of Page)"/>
        <w:docPartUnique/>
      </w:docPartObj>
    </w:sdtPr>
    <w:sdtEndPr>
      <w:rPr>
        <w:rStyle w:val="PageNumber"/>
      </w:rPr>
    </w:sdtEndPr>
    <w:sdtContent>
      <w:p w14:paraId="5FF49783" w14:textId="5D079C3E" w:rsidR="00471897" w:rsidRDefault="00471897" w:rsidP="00DA39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0C9673" w14:textId="77777777" w:rsidR="00471897" w:rsidRDefault="00471897" w:rsidP="004718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82775526"/>
      <w:docPartObj>
        <w:docPartGallery w:val="Page Numbers (Bottom of Page)"/>
        <w:docPartUnique/>
      </w:docPartObj>
    </w:sdtPr>
    <w:sdtEndPr>
      <w:rPr>
        <w:rStyle w:val="PageNumber"/>
      </w:rPr>
    </w:sdtEndPr>
    <w:sdtContent>
      <w:p w14:paraId="0EBD2B72" w14:textId="289733C4" w:rsidR="00471897" w:rsidRDefault="00471897" w:rsidP="00DA39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E434E">
          <w:rPr>
            <w:rStyle w:val="PageNumber"/>
            <w:noProof/>
          </w:rPr>
          <w:t>2</w:t>
        </w:r>
        <w:r>
          <w:rPr>
            <w:rStyle w:val="PageNumber"/>
          </w:rPr>
          <w:fldChar w:fldCharType="end"/>
        </w:r>
      </w:p>
    </w:sdtContent>
  </w:sdt>
  <w:p w14:paraId="5BF2DAB5" w14:textId="77777777" w:rsidR="00471897" w:rsidRDefault="00471897" w:rsidP="004718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166910" w14:textId="77777777" w:rsidR="00DF3939" w:rsidRDefault="00DF3939" w:rsidP="00471897">
      <w:r>
        <w:separator/>
      </w:r>
    </w:p>
  </w:footnote>
  <w:footnote w:type="continuationSeparator" w:id="0">
    <w:p w14:paraId="068E7C2E" w14:textId="77777777" w:rsidR="00DF3939" w:rsidRDefault="00DF3939" w:rsidP="004718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FD54DC"/>
    <w:multiLevelType w:val="multilevel"/>
    <w:tmpl w:val="2818896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0C7"/>
    <w:rsid w:val="0005101B"/>
    <w:rsid w:val="00092F18"/>
    <w:rsid w:val="00095226"/>
    <w:rsid w:val="000E434E"/>
    <w:rsid w:val="000F54AB"/>
    <w:rsid w:val="000F65CE"/>
    <w:rsid w:val="00125AB7"/>
    <w:rsid w:val="00156D99"/>
    <w:rsid w:val="00202EE8"/>
    <w:rsid w:val="00217206"/>
    <w:rsid w:val="0022226A"/>
    <w:rsid w:val="002341D5"/>
    <w:rsid w:val="00304450"/>
    <w:rsid w:val="00390328"/>
    <w:rsid w:val="003D2FD6"/>
    <w:rsid w:val="00405A46"/>
    <w:rsid w:val="00436098"/>
    <w:rsid w:val="00471897"/>
    <w:rsid w:val="004B4932"/>
    <w:rsid w:val="004E2329"/>
    <w:rsid w:val="005231C4"/>
    <w:rsid w:val="005422D5"/>
    <w:rsid w:val="00597C6B"/>
    <w:rsid w:val="005D15AA"/>
    <w:rsid w:val="005E7E61"/>
    <w:rsid w:val="00622E9F"/>
    <w:rsid w:val="006B2222"/>
    <w:rsid w:val="006C01CB"/>
    <w:rsid w:val="006C071A"/>
    <w:rsid w:val="006C1B37"/>
    <w:rsid w:val="006D2F4A"/>
    <w:rsid w:val="006F45F8"/>
    <w:rsid w:val="007550F8"/>
    <w:rsid w:val="007B1E7F"/>
    <w:rsid w:val="007C4834"/>
    <w:rsid w:val="007F0965"/>
    <w:rsid w:val="00806660"/>
    <w:rsid w:val="0084600E"/>
    <w:rsid w:val="00853D95"/>
    <w:rsid w:val="008A2735"/>
    <w:rsid w:val="008F75ED"/>
    <w:rsid w:val="009000C7"/>
    <w:rsid w:val="0093163D"/>
    <w:rsid w:val="00992EFE"/>
    <w:rsid w:val="009A17C6"/>
    <w:rsid w:val="009A439F"/>
    <w:rsid w:val="009C1ABF"/>
    <w:rsid w:val="00A575F2"/>
    <w:rsid w:val="00A75A19"/>
    <w:rsid w:val="00A92AFD"/>
    <w:rsid w:val="00B309AC"/>
    <w:rsid w:val="00B823EA"/>
    <w:rsid w:val="00BA130F"/>
    <w:rsid w:val="00BA2374"/>
    <w:rsid w:val="00BD638D"/>
    <w:rsid w:val="00C1294E"/>
    <w:rsid w:val="00C161A1"/>
    <w:rsid w:val="00CA3E7D"/>
    <w:rsid w:val="00CF4D7E"/>
    <w:rsid w:val="00CF6342"/>
    <w:rsid w:val="00D11CA3"/>
    <w:rsid w:val="00D121AE"/>
    <w:rsid w:val="00D64A17"/>
    <w:rsid w:val="00D731BC"/>
    <w:rsid w:val="00D948C8"/>
    <w:rsid w:val="00DA3917"/>
    <w:rsid w:val="00DB67E1"/>
    <w:rsid w:val="00DC197F"/>
    <w:rsid w:val="00DF1224"/>
    <w:rsid w:val="00DF3939"/>
    <w:rsid w:val="00E11B4C"/>
    <w:rsid w:val="00EA4B2C"/>
    <w:rsid w:val="00F06499"/>
    <w:rsid w:val="00F07CBA"/>
    <w:rsid w:val="00F22DAB"/>
    <w:rsid w:val="00F74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2BC0FA"/>
  <w15:docId w15:val="{D9C60A21-9C36-2749-911F-B0391E894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202EE8"/>
    <w:pPr>
      <w:keepNext/>
      <w:keepLines/>
      <w:spacing w:after="240"/>
      <w:ind w:left="720" w:hanging="360"/>
      <w:outlineLvl w:val="1"/>
    </w:pPr>
    <w:rPr>
      <w:rFonts w:ascii="Times New Roman" w:eastAsiaTheme="majorEastAsia" w:hAnsi="Times New Roman" w:cstheme="majorBidi"/>
      <w:b/>
      <w:bCs/>
      <w:szCs w:val="26"/>
      <w:lang w:eastAsia="en-US"/>
    </w:rPr>
  </w:style>
  <w:style w:type="paragraph" w:styleId="Heading3">
    <w:name w:val="heading 3"/>
    <w:basedOn w:val="Normal"/>
    <w:next w:val="Normal"/>
    <w:link w:val="Heading3Char"/>
    <w:autoRedefine/>
    <w:uiPriority w:val="9"/>
    <w:unhideWhenUsed/>
    <w:qFormat/>
    <w:rsid w:val="00471897"/>
    <w:pPr>
      <w:keepNext/>
      <w:keepLines/>
      <w:spacing w:before="40" w:after="240" w:line="480" w:lineRule="auto"/>
      <w:outlineLvl w:val="2"/>
    </w:pPr>
    <w:rPr>
      <w:rFonts w:ascii="Times New Roman" w:eastAsiaTheme="majorEastAsia" w:hAnsi="Times New Roman" w:cstheme="majorBidi"/>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2EE8"/>
    <w:rPr>
      <w:rFonts w:ascii="Times New Roman" w:eastAsiaTheme="majorEastAsia" w:hAnsi="Times New Roman" w:cstheme="majorBidi"/>
      <w:b/>
      <w:bCs/>
      <w:szCs w:val="26"/>
      <w:lang w:eastAsia="en-US"/>
    </w:rPr>
  </w:style>
  <w:style w:type="character" w:customStyle="1" w:styleId="Heading3Char">
    <w:name w:val="Heading 3 Char"/>
    <w:basedOn w:val="DefaultParagraphFont"/>
    <w:link w:val="Heading3"/>
    <w:uiPriority w:val="9"/>
    <w:rsid w:val="00471897"/>
    <w:rPr>
      <w:rFonts w:ascii="Times New Roman" w:eastAsiaTheme="majorEastAsia" w:hAnsi="Times New Roman" w:cstheme="majorBidi"/>
      <w:b/>
      <w:bCs/>
      <w:lang w:eastAsia="en-US"/>
    </w:rPr>
  </w:style>
  <w:style w:type="paragraph" w:customStyle="1" w:styleId="NormallLinespacingDouble">
    <w:name w:val="Normall + Line spacing: Double"/>
    <w:basedOn w:val="Normal"/>
    <w:qFormat/>
    <w:rsid w:val="009000C7"/>
    <w:pPr>
      <w:spacing w:line="480" w:lineRule="auto"/>
    </w:pPr>
    <w:rPr>
      <w:rFonts w:ascii="Times New Roman" w:eastAsia="SimSun" w:hAnsi="Times New Roman"/>
      <w:lang w:eastAsia="en-US"/>
    </w:rPr>
  </w:style>
  <w:style w:type="paragraph" w:styleId="Footer">
    <w:name w:val="footer"/>
    <w:basedOn w:val="Normal"/>
    <w:link w:val="FooterChar"/>
    <w:uiPriority w:val="99"/>
    <w:unhideWhenUsed/>
    <w:rsid w:val="00471897"/>
    <w:pPr>
      <w:tabs>
        <w:tab w:val="center" w:pos="4680"/>
        <w:tab w:val="right" w:pos="9360"/>
      </w:tabs>
    </w:pPr>
  </w:style>
  <w:style w:type="character" w:customStyle="1" w:styleId="FooterChar">
    <w:name w:val="Footer Char"/>
    <w:basedOn w:val="DefaultParagraphFont"/>
    <w:link w:val="Footer"/>
    <w:uiPriority w:val="99"/>
    <w:rsid w:val="00471897"/>
  </w:style>
  <w:style w:type="character" w:styleId="PageNumber">
    <w:name w:val="page number"/>
    <w:basedOn w:val="DefaultParagraphFont"/>
    <w:uiPriority w:val="99"/>
    <w:semiHidden/>
    <w:unhideWhenUsed/>
    <w:rsid w:val="00471897"/>
  </w:style>
  <w:style w:type="paragraph" w:styleId="Revision">
    <w:name w:val="Revision"/>
    <w:hidden/>
    <w:uiPriority w:val="99"/>
    <w:semiHidden/>
    <w:rsid w:val="00471897"/>
  </w:style>
  <w:style w:type="character" w:styleId="CommentReference">
    <w:name w:val="annotation reference"/>
    <w:basedOn w:val="DefaultParagraphFont"/>
    <w:uiPriority w:val="99"/>
    <w:semiHidden/>
    <w:unhideWhenUsed/>
    <w:rsid w:val="00D948C8"/>
    <w:rPr>
      <w:sz w:val="16"/>
      <w:szCs w:val="16"/>
    </w:rPr>
  </w:style>
  <w:style w:type="paragraph" w:styleId="CommentText">
    <w:name w:val="annotation text"/>
    <w:basedOn w:val="Normal"/>
    <w:link w:val="CommentTextChar"/>
    <w:uiPriority w:val="99"/>
    <w:semiHidden/>
    <w:unhideWhenUsed/>
    <w:rsid w:val="00D948C8"/>
    <w:rPr>
      <w:sz w:val="20"/>
      <w:szCs w:val="20"/>
    </w:rPr>
  </w:style>
  <w:style w:type="character" w:customStyle="1" w:styleId="CommentTextChar">
    <w:name w:val="Comment Text Char"/>
    <w:basedOn w:val="DefaultParagraphFont"/>
    <w:link w:val="CommentText"/>
    <w:uiPriority w:val="99"/>
    <w:semiHidden/>
    <w:rsid w:val="00D948C8"/>
    <w:rPr>
      <w:sz w:val="20"/>
      <w:szCs w:val="20"/>
    </w:rPr>
  </w:style>
  <w:style w:type="paragraph" w:styleId="CommentSubject">
    <w:name w:val="annotation subject"/>
    <w:basedOn w:val="CommentText"/>
    <w:next w:val="CommentText"/>
    <w:link w:val="CommentSubjectChar"/>
    <w:uiPriority w:val="99"/>
    <w:semiHidden/>
    <w:unhideWhenUsed/>
    <w:rsid w:val="00D948C8"/>
    <w:rPr>
      <w:b/>
      <w:bCs/>
    </w:rPr>
  </w:style>
  <w:style w:type="character" w:customStyle="1" w:styleId="CommentSubjectChar">
    <w:name w:val="Comment Subject Char"/>
    <w:basedOn w:val="CommentTextChar"/>
    <w:link w:val="CommentSubject"/>
    <w:uiPriority w:val="99"/>
    <w:semiHidden/>
    <w:rsid w:val="00D948C8"/>
    <w:rPr>
      <w:b/>
      <w:bCs/>
      <w:sz w:val="20"/>
      <w:szCs w:val="20"/>
    </w:rPr>
  </w:style>
  <w:style w:type="paragraph" w:styleId="BalloonText">
    <w:name w:val="Balloon Text"/>
    <w:basedOn w:val="Normal"/>
    <w:link w:val="BalloonTextChar"/>
    <w:uiPriority w:val="99"/>
    <w:semiHidden/>
    <w:unhideWhenUsed/>
    <w:rsid w:val="002172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7206"/>
    <w:rPr>
      <w:rFonts w:ascii="Times New Roman" w:hAnsi="Times New Roman" w:cs="Times New Roman"/>
      <w:sz w:val="18"/>
      <w:szCs w:val="18"/>
    </w:rPr>
  </w:style>
  <w:style w:type="paragraph" w:styleId="Title">
    <w:name w:val="Title"/>
    <w:basedOn w:val="Normal"/>
    <w:next w:val="Normal"/>
    <w:link w:val="TitleChar"/>
    <w:uiPriority w:val="10"/>
    <w:qFormat/>
    <w:rsid w:val="006C01CB"/>
    <w:pPr>
      <w:contextualSpacing/>
      <w:jc w:val="center"/>
    </w:pPr>
    <w:rPr>
      <w:rFonts w:ascii="Times New Roman" w:eastAsiaTheme="majorEastAsia" w:hAnsi="Times New Roman" w:cs="Times New Roman"/>
      <w:b/>
      <w:bCs/>
      <w:spacing w:val="-10"/>
      <w:kern w:val="28"/>
    </w:rPr>
  </w:style>
  <w:style w:type="character" w:customStyle="1" w:styleId="TitleChar">
    <w:name w:val="Title Char"/>
    <w:basedOn w:val="DefaultParagraphFont"/>
    <w:link w:val="Title"/>
    <w:uiPriority w:val="10"/>
    <w:rsid w:val="006C01CB"/>
    <w:rPr>
      <w:rFonts w:ascii="Times New Roman" w:eastAsiaTheme="majorEastAsia" w:hAnsi="Times New Roman" w:cs="Times New Roman"/>
      <w:b/>
      <w:bCs/>
      <w:spacing w:val="-10"/>
      <w:kern w:val="28"/>
    </w:rPr>
  </w:style>
  <w:style w:type="paragraph" w:styleId="NormalWeb">
    <w:name w:val="Normal (Web)"/>
    <w:basedOn w:val="Normal"/>
    <w:uiPriority w:val="99"/>
    <w:unhideWhenUsed/>
    <w:rsid w:val="006C01C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6C01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9842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6B1B2-6553-4467-9FA6-443508DDC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8426</Words>
  <Characters>48031</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Danni</dc:creator>
  <cp:keywords/>
  <dc:description/>
  <cp:lastModifiedBy>Kavitha Thenrajan</cp:lastModifiedBy>
  <cp:revision>2</cp:revision>
  <dcterms:created xsi:type="dcterms:W3CDTF">2022-11-29T06:32:00Z</dcterms:created>
  <dcterms:modified xsi:type="dcterms:W3CDTF">2022-11-29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bfb8121d-50fd-3dae-ad9b-c8e58294b77e</vt:lpwstr>
  </property>
  <property fmtid="{D5CDD505-2E9C-101B-9397-08002B2CF9AE}" pid="24" name="Mendeley Citation Style_1">
    <vt:lpwstr>http://www.zotero.org/styles/american-medical-association</vt:lpwstr>
  </property>
</Properties>
</file>